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420B6" w14:textId="3EDF243B" w:rsidR="00644DC6" w:rsidRPr="00E36261" w:rsidRDefault="000A72C0" w:rsidP="00A06DD3">
      <w:pPr>
        <w:spacing w:line="240" w:lineRule="auto"/>
        <w:ind w:firstLine="0"/>
        <w:rPr>
          <w:rFonts w:ascii="Times New Roman" w:hAnsi="Times New Roman" w:cs="Times New Roman"/>
          <w:lang w:val="en-US"/>
        </w:rPr>
      </w:pPr>
      <w:bookmarkStart w:id="0" w:name="_Ref119854416"/>
      <w:r w:rsidRPr="00E36261">
        <w:rPr>
          <w:rFonts w:ascii="Times New Roman" w:hAnsi="Times New Roman" w:cs="Times New Roman"/>
          <w:b/>
          <w:bCs/>
          <w:lang w:val="en-US"/>
        </w:rPr>
        <w:t>S</w:t>
      </w:r>
      <w:r w:rsidR="002435CC" w:rsidRPr="00E36261">
        <w:rPr>
          <w:rFonts w:ascii="Times New Roman" w:hAnsi="Times New Roman" w:cs="Times New Roman"/>
          <w:b/>
          <w:bCs/>
          <w:lang w:val="en-US"/>
        </w:rPr>
        <w:t>2</w:t>
      </w:r>
      <w:r w:rsidRPr="00E3626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44DC6" w:rsidRPr="00E36261">
        <w:rPr>
          <w:rFonts w:ascii="Times New Roman" w:hAnsi="Times New Roman" w:cs="Times New Roman"/>
          <w:b/>
          <w:bCs/>
          <w:lang w:val="en-US"/>
        </w:rPr>
        <w:t>Table</w:t>
      </w:r>
      <w:bookmarkEnd w:id="0"/>
      <w:r w:rsidR="00644DC6" w:rsidRPr="00E36261">
        <w:rPr>
          <w:rFonts w:ascii="Times New Roman" w:hAnsi="Times New Roman" w:cs="Times New Roman"/>
          <w:b/>
          <w:bCs/>
          <w:lang w:val="en-US"/>
        </w:rPr>
        <w:t>. Topics in five-</w:t>
      </w:r>
      <w:r w:rsidR="00B8334D" w:rsidRPr="00E36261">
        <w:rPr>
          <w:rFonts w:ascii="Times New Roman" w:hAnsi="Times New Roman" w:cs="Times New Roman"/>
          <w:b/>
          <w:bCs/>
          <w:lang w:val="en-US"/>
        </w:rPr>
        <w:t xml:space="preserve"> and one-</w:t>
      </w:r>
      <w:r w:rsidR="00644DC6" w:rsidRPr="00E36261">
        <w:rPr>
          <w:rFonts w:ascii="Times New Roman" w:hAnsi="Times New Roman" w:cs="Times New Roman"/>
          <w:b/>
          <w:bCs/>
          <w:lang w:val="en-US"/>
        </w:rPr>
        <w:t xml:space="preserve">star reviews and </w:t>
      </w:r>
      <w:r w:rsidR="00B2672F" w:rsidRPr="00E36261">
        <w:rPr>
          <w:rFonts w:ascii="Times New Roman" w:hAnsi="Times New Roman" w:cs="Times New Roman"/>
          <w:b/>
          <w:bCs/>
          <w:lang w:val="en-US"/>
        </w:rPr>
        <w:t xml:space="preserve">statistics of </w:t>
      </w:r>
      <w:r w:rsidR="00644DC6" w:rsidRPr="00E36261">
        <w:rPr>
          <w:rFonts w:ascii="Times New Roman" w:hAnsi="Times New Roman" w:cs="Times New Roman"/>
          <w:b/>
          <w:bCs/>
          <w:lang w:val="en-US"/>
        </w:rPr>
        <w:t>their probabilities</w:t>
      </w:r>
      <w:r w:rsidR="00BF67DC" w:rsidRPr="00E36261">
        <w:rPr>
          <w:rFonts w:ascii="Times New Roman" w:hAnsi="Times New Roman" w:cs="Times New Roman"/>
          <w:b/>
          <w:bCs/>
          <w:lang w:val="en-US"/>
        </w:rPr>
        <w:t>.</w:t>
      </w:r>
      <w:r w:rsidR="00BF67DC" w:rsidRPr="00E36261">
        <w:rPr>
          <w:rFonts w:ascii="Times New Roman" w:hAnsi="Times New Roman" w:cs="Times New Roman"/>
          <w:lang w:val="en-US"/>
        </w:rPr>
        <w:t xml:space="preserve"> Representative sentences have been replaced with gender-neutral pronouns.</w:t>
      </w:r>
      <w:r w:rsidR="00B8334D" w:rsidRPr="00E36261">
        <w:rPr>
          <w:rFonts w:ascii="Times New Roman" w:hAnsi="Times New Roman" w:cs="Times New Roman"/>
          <w:lang w:val="en-US"/>
        </w:rPr>
        <w:t xml:space="preserve"> (A) five-star</w:t>
      </w:r>
      <w:r w:rsidR="00B8334D" w:rsidRPr="00E36261">
        <w:rPr>
          <w:rFonts w:ascii="Times New Roman" w:hAnsi="Times New Roman" w:cs="Times New Roman"/>
        </w:rPr>
        <w:t xml:space="preserve"> </w:t>
      </w:r>
      <w:r w:rsidR="00B8334D" w:rsidRPr="00E36261">
        <w:rPr>
          <w:rFonts w:ascii="Times New Roman" w:hAnsi="Times New Roman" w:cs="Times New Roman"/>
          <w:lang w:val="en-US"/>
        </w:rPr>
        <w:t>reviews. (B) one-star reviews.</w:t>
      </w:r>
    </w:p>
    <w:p w14:paraId="117DC799" w14:textId="4E62CCF4" w:rsidR="00B8334D" w:rsidRPr="00E36261" w:rsidRDefault="00B8334D" w:rsidP="00A06DD3">
      <w:pPr>
        <w:spacing w:line="240" w:lineRule="auto"/>
        <w:ind w:firstLine="0"/>
        <w:rPr>
          <w:rFonts w:ascii="Times New Roman" w:hAnsi="Times New Roman" w:cs="Times New Roman"/>
          <w:b/>
          <w:bCs/>
          <w:lang w:val="en-US"/>
        </w:rPr>
      </w:pPr>
      <w:r w:rsidRPr="00E36261">
        <w:rPr>
          <w:rFonts w:ascii="Times New Roman" w:hAnsi="Times New Roman" w:cs="Times New Roman"/>
          <w:b/>
          <w:bCs/>
          <w:lang w:val="en-US"/>
        </w:rPr>
        <w:t>(A)</w:t>
      </w:r>
      <w:r w:rsidRPr="00E36261">
        <w:rPr>
          <w:rFonts w:ascii="Times New Roman" w:hAnsi="Times New Roman" w:cs="Times New Roman"/>
        </w:rPr>
        <w:t xml:space="preserve"> </w:t>
      </w:r>
      <w:r w:rsidRPr="00E36261">
        <w:rPr>
          <w:rFonts w:ascii="Times New Roman" w:hAnsi="Times New Roman" w:cs="Times New Roman"/>
          <w:b/>
          <w:bCs/>
          <w:lang w:val="en-US"/>
        </w:rPr>
        <w:t>five-star review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20"/>
        <w:gridCol w:w="1530"/>
        <w:gridCol w:w="8463"/>
      </w:tblGrid>
      <w:tr w:rsidR="00644DC6" w:rsidRPr="00E36261" w14:paraId="2FD50FDD" w14:textId="77777777" w:rsidTr="00751916">
        <w:trPr>
          <w:trHeight w:val="20"/>
        </w:trPr>
        <w:tc>
          <w:tcPr>
            <w:tcW w:w="324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117BB09" w14:textId="2CAD912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opic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66F1FC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02341D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846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A22E3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Representative sentence</w:t>
            </w:r>
          </w:p>
        </w:tc>
      </w:tr>
      <w:tr w:rsidR="00644DC6" w:rsidRPr="00E36261" w14:paraId="71D3DBAB" w14:textId="77777777" w:rsidTr="00751916">
        <w:trPr>
          <w:trHeight w:val="20"/>
        </w:trPr>
        <w:tc>
          <w:tcPr>
            <w:tcW w:w="324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BCE573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5F3DEB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7B3421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2FAFD4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1951AB4C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79F1C84" w14:textId="4F0CD99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han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gre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ly recommen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15EC5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1981A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9, 0.009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F8FC3A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feel bad for anyone that doesn't get to take them.</w:t>
            </w:r>
          </w:p>
        </w:tc>
      </w:tr>
      <w:tr w:rsidR="00644DC6" w:rsidRPr="00E36261" w14:paraId="50928A63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D253CFA" w14:textId="7189C45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ud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fu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A12FC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AB2503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5BD0C6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 wish there were more classes I can take that they </w:t>
            </w:r>
            <w:proofErr w:type="gram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es</w:t>
            </w:r>
            <w:proofErr w:type="gram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 w:rsidR="00644DC6" w:rsidRPr="00E36261" w14:paraId="53FB62BE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0D3DB2C" w14:textId="48EB17F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struct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ood instruct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eat instruct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A8BED5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1D11F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7466E1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Fantastic instructor, pushes, encourages, and supports students to push past their fears and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lf imposed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boundaries.</w:t>
            </w:r>
          </w:p>
        </w:tc>
      </w:tr>
      <w:tr w:rsidR="00644DC6" w:rsidRPr="00E36261" w14:paraId="2EF46E00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E07F7CD" w14:textId="71885B8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eat lectur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ood lectur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BA591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F8136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, 0.0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50E418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's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a great lecturer, and even though there's a lot of reading, you can easily figure out what's important through their lecture hints.</w:t>
            </w:r>
          </w:p>
        </w:tc>
      </w:tr>
      <w:tr w:rsidR="00644DC6" w:rsidRPr="00E36261" w14:paraId="67A8EC0F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22CC8F1" w14:textId="647CE1F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fess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ood profess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fessor grea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25C8A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9069E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1, 0.01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463B2FE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found Professor Person to be fair, intelligent, and very skilled in their subject.</w:t>
            </w:r>
          </w:p>
        </w:tc>
      </w:tr>
      <w:tr w:rsidR="00644DC6" w:rsidRPr="00E36261" w14:paraId="6B0656D6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5674D80F" w14:textId="6E3710B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ood teach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er grea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91A4C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6AF3E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B1CCD8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erson really cares about their students and wants everyone to learn and to think.</w:t>
            </w:r>
          </w:p>
        </w:tc>
      </w:tr>
      <w:tr w:rsidR="00644DC6" w:rsidRPr="00E36261" w14:paraId="44EDA432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D3E4DEB" w14:textId="6938755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man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d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402C1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E7D0E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1, 0.01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A4645BA" w14:textId="045045A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is lady takes their time if you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n’t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understand they will make sure you do by the end of the class!</w:t>
            </w:r>
          </w:p>
        </w:tc>
      </w:tr>
      <w:tr w:rsidR="00644DC6" w:rsidRPr="00E36261" w14:paraId="3D1093D1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</w:tcPr>
          <w:p w14:paraId="6BC0F1C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eaching</w:t>
            </w:r>
          </w:p>
        </w:tc>
        <w:tc>
          <w:tcPr>
            <w:tcW w:w="720" w:type="dxa"/>
            <w:shd w:val="clear" w:color="auto" w:fill="auto"/>
            <w:noWrap/>
          </w:tcPr>
          <w:p w14:paraId="64080A1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2377705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shd w:val="clear" w:color="auto" w:fill="auto"/>
            <w:noWrap/>
          </w:tcPr>
          <w:p w14:paraId="381C9F1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496956B2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0039DEE" w14:textId="1297085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nd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izza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nac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CE879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351E7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3DEE7A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ur class was small and they invited us over for dinner at the end of the semester.</w:t>
            </w:r>
          </w:p>
        </w:tc>
      </w:tr>
      <w:tr w:rsidR="00644DC6" w:rsidRPr="00E36261" w14:paraId="735B6136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92FB584" w14:textId="1345933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eedbac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ive feedbac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eedback wor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53746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A5590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455319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Just follow their feedback and you'll do awesome.</w:t>
            </w:r>
          </w:p>
        </w:tc>
      </w:tr>
      <w:tr w:rsidR="00644DC6" w:rsidRPr="00E36261" w14:paraId="754F80C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3AD5725" w14:textId="43318FE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arn lo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un learn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rk lear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F4EA1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C5C21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7, 0.007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6B47DE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actually came away having learned a lot.</w:t>
            </w:r>
          </w:p>
        </w:tc>
      </w:tr>
      <w:tr w:rsidR="00644DC6" w:rsidRPr="00E36261" w14:paraId="0623612C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060D2FEA" w14:textId="4B7A69D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 interes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lectu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F3C5C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F8203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5F9AB0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Lectures were mostly interesting, and were interactive with the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clicker.</w:t>
            </w:r>
          </w:p>
        </w:tc>
      </w:tr>
      <w:tr w:rsidR="00644DC6" w:rsidRPr="00E36261" w14:paraId="3FAE111F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65393DA" w14:textId="76CF14B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teri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understand materi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plain thin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5BD4E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02AEE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EFCB4B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never got impatient or irritated, and did not mind going over topics you may have been unclear about.</w:t>
            </w:r>
          </w:p>
        </w:tc>
      </w:tr>
      <w:tr w:rsidR="00644DC6" w:rsidRPr="00E36261" w14:paraId="7AA245EC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3D3AC1B" w14:textId="286292B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ffice hou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elpful offi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elp offi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7E331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7BDF4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931E81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once sat with them in office hours for an hour to just talk and I never go to office hours!</w:t>
            </w:r>
          </w:p>
        </w:tc>
      </w:tr>
      <w:tr w:rsidR="00644DC6" w:rsidRPr="00E36261" w14:paraId="53DF6DC7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3E616113" w14:textId="5B9E70C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ersonal stor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ory interes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ory grea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D5F6E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6F114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6F6C48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got to go to dinner with them, they was really invested in sharing their story and offering me advice.</w:t>
            </w:r>
          </w:p>
        </w:tc>
      </w:tr>
      <w:tr w:rsidR="00644DC6" w:rsidRPr="00E36261" w14:paraId="2CC5E761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3D833E3D" w14:textId="4106184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spond emai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mail quickl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nswer email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F786E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FFE0A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B5952A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ey is also very quick to respond by email if you have any questions, and is very flexible and happy to help you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rkout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any issues.</w:t>
            </w:r>
          </w:p>
        </w:tc>
      </w:tr>
      <w:tr w:rsidR="00644DC6" w:rsidRPr="00E36261" w14:paraId="24508AB2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3F4A4BFB" w14:textId="535FF40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eech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ublic speak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eak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51AA9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0909A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DC39C5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ou video tape yourself for the class is online so it may help with learning to adapt to public speaking anxiety.</w:t>
            </w:r>
          </w:p>
        </w:tc>
      </w:tr>
      <w:tr w:rsidR="00644DC6" w:rsidRPr="00E36261" w14:paraId="2593F722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0E59C24" w14:textId="0CDD3A7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illing help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ant succee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tra help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A3E3E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69D73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4719CA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f you need help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's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more than willing to help you with whatever is needed.</w:t>
            </w:r>
          </w:p>
        </w:tc>
      </w:tr>
      <w:tr w:rsidR="00644DC6" w:rsidRPr="00E36261" w14:paraId="6B0F20C0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387C9C55" w14:textId="306D96B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ing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mprove writin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863F9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41A3F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D3B67E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is class was much more work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n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expected, but showed me that I could be a pretty good writer.</w:t>
            </w:r>
          </w:p>
        </w:tc>
      </w:tr>
      <w:tr w:rsidR="00644DC6" w:rsidRPr="00E36261" w14:paraId="56D3B11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</w:tcPr>
          <w:p w14:paraId="3E68595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ersonal</w:t>
            </w:r>
          </w:p>
        </w:tc>
        <w:tc>
          <w:tcPr>
            <w:tcW w:w="720" w:type="dxa"/>
            <w:shd w:val="clear" w:color="auto" w:fill="auto"/>
            <w:noWrap/>
          </w:tcPr>
          <w:p w14:paraId="4439291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5FEB1FB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shd w:val="clear" w:color="auto" w:fill="auto"/>
            <w:noWrap/>
          </w:tcPr>
          <w:p w14:paraId="5A2BA13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603BBE48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23E76FC" w14:textId="67762C3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cc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ic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ritish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0167660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6C21B7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FA5A1C5" w14:textId="5FB4F55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e beginning is a little rough because they has a thick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cottish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accent but you get used to it.</w:t>
            </w:r>
          </w:p>
        </w:tc>
      </w:tr>
      <w:tr w:rsidR="00644DC6" w:rsidRPr="00E36261" w14:paraId="5F04BAC9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EFFC771" w14:textId="4857512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tractiv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x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931A7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6BD83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4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F51C52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young, super smart and YES we all want to look/dress like them when we group up!</w:t>
            </w:r>
          </w:p>
        </w:tc>
      </w:tr>
      <w:tr w:rsidR="00644DC6" w:rsidRPr="00E36261" w14:paraId="199551F3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537EA083" w14:textId="00DC062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um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nse hum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telligen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E0A63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558A0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5, 0.006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09C5C7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think the reason many people don't get Person' sense of humor is the generation gap, to be honest.</w:t>
            </w:r>
          </w:p>
        </w:tc>
      </w:tr>
      <w:tr w:rsidR="00644DC6" w:rsidRPr="00E36261" w14:paraId="28F0977E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0759AA4" w14:textId="50B5FEA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mar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tellig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rin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BA445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DDAC3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125245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Very witty and has a lot of great one liners.</w:t>
            </w:r>
          </w:p>
        </w:tc>
      </w:tr>
      <w:tr w:rsidR="00644DC6" w:rsidRPr="00E36261" w14:paraId="33F601C7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</w:tcPr>
          <w:p w14:paraId="30F08DD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aterial</w:t>
            </w:r>
          </w:p>
        </w:tc>
        <w:tc>
          <w:tcPr>
            <w:tcW w:w="720" w:type="dxa"/>
            <w:shd w:val="clear" w:color="auto" w:fill="auto"/>
            <w:noWrap/>
          </w:tcPr>
          <w:p w14:paraId="177E85D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6BE151E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shd w:val="clear" w:color="auto" w:fill="auto"/>
            <w:noWrap/>
          </w:tcPr>
          <w:p w14:paraId="3E112CF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23BF3062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FAEFC2A" w14:textId="2E5A8A5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lab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b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b eas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0CE56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C9438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831A62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very lab has clear detailed instructions to follow and participate with your partner.</w:t>
            </w:r>
          </w:p>
        </w:tc>
      </w:tr>
      <w:tr w:rsidR="00644DC6" w:rsidRPr="00E36261" w14:paraId="2B200D0B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8AFE4C2" w14:textId="7B3B6B8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ot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not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ote stud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E7D96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8CA9E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7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25FAA9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uses overheads and writes the notes for you which you then transcribe on your note pad.</w:t>
            </w:r>
          </w:p>
        </w:tc>
      </w:tr>
      <w:tr w:rsidR="00644DC6" w:rsidRPr="00E36261" w14:paraId="0038D38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07A11C98" w14:textId="4893806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ad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t read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ading cla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D2A32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CAB26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1, 0.01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342B67C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 works they chooses for reading are very interesting and they clearly goes through the material to make it as easy as possible to understand.</w:t>
            </w:r>
          </w:p>
        </w:tc>
      </w:tr>
      <w:tr w:rsidR="00644DC6" w:rsidRPr="00E36261" w14:paraId="76CF04F3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F1879AD" w14:textId="3C7B146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lastRenderedPageBreak/>
              <w:t>slid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werpoint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study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werpoin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0900B73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80B6C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3EFEFC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Make sure you printout their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werpoint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slideshow before class, that way note taking is so much easier and it makes studying a breeze.</w:t>
            </w:r>
          </w:p>
        </w:tc>
      </w:tr>
      <w:tr w:rsidR="00644DC6" w:rsidRPr="00E36261" w14:paraId="12B8B026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EFDE60B" w14:textId="326CC4A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udy guid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uide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st stud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6F394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F5D17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772306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gives study guides for their tests and 2 easy papers.</w:t>
            </w:r>
          </w:p>
        </w:tc>
      </w:tr>
      <w:tr w:rsidR="00644DC6" w:rsidRPr="00E36261" w14:paraId="269217FB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524A6085" w14:textId="2DD0827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yllabu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yllabus clea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ollow syllabu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65A96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21B60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9, 0.009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D50246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made a "road map" overview of the course and stuck to it and the syllabus, so you knew exactly what you were going to do that day.</w:t>
            </w:r>
          </w:p>
        </w:tc>
      </w:tr>
      <w:tr w:rsidR="00644DC6" w:rsidRPr="00E36261" w14:paraId="3ABB0DF5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DAEBC5E" w14:textId="10DD8E6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xtboo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uy boo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ok cla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7D473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22572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8777B1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o textbook, you only have to buy the 12 dollar song book packet.</w:t>
            </w:r>
          </w:p>
        </w:tc>
      </w:tr>
      <w:tr w:rsidR="00644DC6" w:rsidRPr="00E36261" w14:paraId="4ECE9C36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</w:tcPr>
          <w:p w14:paraId="3513449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tructure</w:t>
            </w:r>
          </w:p>
        </w:tc>
        <w:tc>
          <w:tcPr>
            <w:tcW w:w="720" w:type="dxa"/>
            <w:shd w:val="clear" w:color="auto" w:fill="auto"/>
            <w:noWrap/>
          </w:tcPr>
          <w:p w14:paraId="3F3B7E3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68650B1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shd w:val="clear" w:color="auto" w:fill="auto"/>
            <w:noWrap/>
          </w:tcPr>
          <w:p w14:paraId="07687EA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648FB9D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74BA685" w14:textId="01E0A1F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t 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rk har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40338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059B8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7, 0.007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402B9F6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how up and do quality work and you will be fine.</w:t>
            </w:r>
          </w:p>
        </w:tc>
      </w:tr>
      <w:tr w:rsidR="00644DC6" w:rsidRPr="00E36261" w14:paraId="3BBF281C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8DA45FF" w14:textId="1B29027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ud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ffor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BC4B5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A3EED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8, 0.008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E0EE04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o way you shouldn't get an A!</w:t>
            </w:r>
          </w:p>
        </w:tc>
      </w:tr>
      <w:tr w:rsidR="00644DC6" w:rsidRPr="00E36261" w14:paraId="3AFDE4FC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</w:tcPr>
          <w:p w14:paraId="2F72A0F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valuation</w:t>
            </w:r>
          </w:p>
        </w:tc>
        <w:tc>
          <w:tcPr>
            <w:tcW w:w="720" w:type="dxa"/>
            <w:shd w:val="clear" w:color="auto" w:fill="auto"/>
            <w:noWrap/>
          </w:tcPr>
          <w:p w14:paraId="5B96526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30E3895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shd w:val="clear" w:color="auto" w:fill="auto"/>
            <w:noWrap/>
          </w:tcPr>
          <w:p w14:paraId="2417AAB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25DC9063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39466699" w14:textId="6590E98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tendan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tendance mandator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attendan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DAC74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17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1B1A5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176, 0.176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3ACEAD5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tendance is mandatory, but the class is so much fun that you won't have a problem going.</w:t>
            </w:r>
          </w:p>
        </w:tc>
      </w:tr>
      <w:tr w:rsidR="00644DC6" w:rsidRPr="00E36261" w14:paraId="41B4758F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99BFF22" w14:textId="20B9CBA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am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st har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am eas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9774A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63C29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99, 0.099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72D58C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lthough their examinations are difficult I would say that I took away the most knowledge from their course relative to other ACC courses.</w:t>
            </w:r>
          </w:p>
        </w:tc>
      </w:tr>
      <w:tr w:rsidR="00644DC6" w:rsidRPr="00E36261" w14:paraId="42CC5BFC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30EB48F" w14:textId="5A382948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oup projec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ject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ject fu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31A1F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1FA6F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67, 0.067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E5660C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 projects are straight forward and the final project is fun.</w:t>
            </w:r>
          </w:p>
        </w:tc>
      </w:tr>
      <w:tr w:rsidR="00644DC6" w:rsidRPr="00E36261" w14:paraId="13EAA707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34F19F46" w14:textId="0C8E037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me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t home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homewor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781A4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E949AB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7, 0.017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6011E0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 homework they gives help you to learn and retain information because you have to remember what you have learned to build off of.</w:t>
            </w:r>
          </w:p>
        </w:tc>
      </w:tr>
      <w:tr w:rsidR="00644DC6" w:rsidRPr="00E36261" w14:paraId="09268478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C1663E7" w14:textId="046E4A1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 not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035CC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0AF93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4, 0.014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6E06779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ir tests were primarily based on what was said in lecture, but my favorite thing about them was meeting after class over a snack to go through the readings for all interpretations.</w:t>
            </w:r>
          </w:p>
        </w:tc>
      </w:tr>
      <w:tr w:rsidR="00644DC6" w:rsidRPr="00E36261" w14:paraId="336CDC00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5B4B474" w14:textId="05B93FC8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dterm fin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dterm eas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uide midter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7B9D3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14AD6A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4, 0.014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6F1929FE" w14:textId="27D47D7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e midterm is a little difficult because it is all vocab </w:t>
            </w:r>
            <w:proofErr w:type="gram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wever</w:t>
            </w:r>
            <w:proofErr w:type="gram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hey gives you a study guide and they does their best to prepare you for it.</w:t>
            </w:r>
          </w:p>
        </w:tc>
      </w:tr>
      <w:tr w:rsidR="00644DC6" w:rsidRPr="00E36261" w14:paraId="0BC99DEA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240C709" w14:textId="008DFBB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uiz wee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uiz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uiz cla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2098B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8F3C1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3, 0.01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500D3C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uizzes are a little redundant and the computers are a little slow but all and all worthwhile.</w:t>
            </w:r>
          </w:p>
        </w:tc>
      </w:tr>
      <w:tr w:rsidR="00644DC6" w:rsidRPr="00E36261" w14:paraId="018FB81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50BBCFF5" w14:textId="319B57D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search pap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e essa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e pap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025BB7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9515A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5, 0.015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3C6B75B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f you plan ahead, you really don't have to write a final paper.</w:t>
            </w:r>
          </w:p>
        </w:tc>
      </w:tr>
      <w:tr w:rsidR="00644DC6" w:rsidRPr="00E36261" w14:paraId="6442ABD4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0196E0B8" w14:textId="3659B2C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st review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view shee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view exa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4379E7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C6A28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5, 0.015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435663E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does a test review the class meeting before the test which helps a lot.</w:t>
            </w:r>
          </w:p>
        </w:tc>
      </w:tr>
      <w:tr w:rsidR="00644DC6" w:rsidRPr="00E36261" w14:paraId="6EC10BB4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</w:tcPr>
          <w:p w14:paraId="6CC6DA8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Grading</w:t>
            </w:r>
          </w:p>
        </w:tc>
        <w:tc>
          <w:tcPr>
            <w:tcW w:w="720" w:type="dxa"/>
            <w:shd w:val="clear" w:color="auto" w:fill="auto"/>
            <w:noWrap/>
          </w:tcPr>
          <w:p w14:paraId="23BB3AB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60C7B90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shd w:val="clear" w:color="auto" w:fill="auto"/>
            <w:noWrap/>
          </w:tcPr>
          <w:p w14:paraId="6911E66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0151B1EA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EEAF61E" w14:textId="7B4AE11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redi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tra credi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redit opportunit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6F0D55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340DA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22, 0.02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7FC338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ALWAYS gives credit and recognition when it's due.</w:t>
            </w:r>
          </w:p>
        </w:tc>
      </w:tr>
      <w:tr w:rsidR="00644DC6" w:rsidRPr="00E36261" w14:paraId="67883CF1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362318C1" w14:textId="44C305C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 pap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r pap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in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79672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77FE1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7, 0.017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455BA2F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Your grade is mostly composed of the papers but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's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not a super hard grader.</w:t>
            </w:r>
          </w:p>
        </w:tc>
      </w:tr>
      <w:tr w:rsidR="00644DC6" w:rsidRPr="00E36261" w14:paraId="0D5BBE87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096C782" w14:textId="2B717CC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air grad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asy grad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70BDE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318A7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23, 0.02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4299479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a tough grader but getting a good grade is pretty easy.</w:t>
            </w:r>
          </w:p>
        </w:tc>
      </w:tr>
      <w:tr w:rsidR="00644DC6" w:rsidRPr="00E36261" w14:paraId="5F53B793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</w:tcPr>
          <w:p w14:paraId="13A8F8A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ubject</w:t>
            </w:r>
          </w:p>
        </w:tc>
        <w:tc>
          <w:tcPr>
            <w:tcW w:w="720" w:type="dxa"/>
            <w:shd w:val="clear" w:color="auto" w:fill="auto"/>
            <w:noWrap/>
          </w:tcPr>
          <w:p w14:paraId="54577CE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3B5E7A4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shd w:val="clear" w:color="auto" w:fill="auto"/>
            <w:noWrap/>
          </w:tcPr>
          <w:p w14:paraId="3286255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4F7C9FC4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9B65FFD" w14:textId="0F40C42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ccoun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inanci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j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8D41B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1F6E1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32CF22F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was annoyed by my lack of attends(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's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really on top of it) but I appreciated their teaching method with accounting.</w:t>
            </w:r>
          </w:p>
        </w:tc>
      </w:tr>
      <w:tr w:rsidR="00644DC6" w:rsidRPr="00E36261" w14:paraId="354C889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B09F3B9" w14:textId="78D43B2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c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at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atch movi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D7F20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26CA6B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D44D92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could not have asked for a better acting instructor and I cannot wait to take a class from them again.</w:t>
            </w:r>
          </w:p>
        </w:tc>
      </w:tr>
      <w:tr w:rsidR="00644DC6" w:rsidRPr="00E36261" w14:paraId="3E1FF233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5421ACC6" w14:textId="5866AA0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r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rt histor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rt cla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EE1B8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A387C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B9BABF1" w14:textId="4EDD081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eir classes are tough for some people because if you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n’t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spend a lot of time outside art classes you would never get good work.</w:t>
            </w:r>
          </w:p>
        </w:tc>
      </w:tr>
      <w:tr w:rsidR="00644DC6" w:rsidRPr="00E36261" w14:paraId="7489E3C5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A9B6A76" w14:textId="3770809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ibl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ligion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ligiou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502C3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BC799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E927B1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Very entertaining and funny in class, really gives a different perspective on the bible than most people are used to.</w:t>
            </w:r>
          </w:p>
        </w:tc>
      </w:tr>
      <w:tr w:rsidR="00644DC6" w:rsidRPr="00E36261" w14:paraId="252AD809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8F3ED68" w14:textId="6A65360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iolog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iolog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iology maj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0E79DE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A168B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4B3AADD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t's very technical and it's easy to be lost unless you are into biology software.</w:t>
            </w:r>
          </w:p>
        </w:tc>
      </w:tr>
      <w:tr w:rsidR="00644DC6" w:rsidRPr="00E36261" w14:paraId="6CD47428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7AE9D8B" w14:textId="7ECBE34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lculu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lculus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rigonometr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DEDA4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67B3B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5669E52" w14:textId="292529C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funny stories and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dvice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about life and they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ctually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makes calc pretty easy.</w:t>
            </w:r>
          </w:p>
        </w:tc>
      </w:tr>
      <w:tr w:rsidR="00644DC6" w:rsidRPr="00E36261" w14:paraId="28C827F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D791818" w14:textId="56595E3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hemistr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rganic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b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9E2A6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CDC1E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6793B65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was the one who inspired me to be a chemistry major!</w:t>
            </w:r>
          </w:p>
        </w:tc>
      </w:tr>
      <w:tr w:rsidR="00644DC6" w:rsidRPr="00E36261" w14:paraId="6A6964C3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1B2E7B5" w14:textId="4421AEF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inic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c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cal school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6FD99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FADFE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B6C724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really enjoyed all of their lectures and this class is preparing me for my future in medicine.</w:t>
            </w:r>
          </w:p>
        </w:tc>
      </w:tr>
      <w:tr w:rsidR="00644DC6" w:rsidRPr="00E36261" w14:paraId="47C9D3B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84B6B8C" w14:textId="2C9284F0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conomic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conomic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conomics cla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69CA7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89846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67A88A2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henever I take an economics course, I want it to be taught by Person.</w:t>
            </w:r>
          </w:p>
        </w:tc>
      </w:tr>
      <w:tr w:rsidR="00644DC6" w:rsidRPr="00E36261" w14:paraId="24AFB28A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4CCC903" w14:textId="14D3779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nglish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nglish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profess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nglish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each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F48394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CA33A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82D80B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verall great teacher, and I would recommend anyone with basic knowledge of English to take their reading course.</w:t>
            </w:r>
          </w:p>
        </w:tc>
      </w:tr>
      <w:tr w:rsidR="00644DC6" w:rsidRPr="00E36261" w14:paraId="5E01C79E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03612B9B" w14:textId="016C862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lastRenderedPageBreak/>
              <w:t>french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rance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nguag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D29A1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6F75A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A021C3B" w14:textId="0F2A72C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ook this intermediate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rench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lass over the summer M-F 10 am, but I genuinely enjoyed their teaching style which made me want to come to class.</w:t>
            </w:r>
          </w:p>
        </w:tc>
      </w:tr>
      <w:tr w:rsidR="00644DC6" w:rsidRPr="00E36261" w14:paraId="33BA8EB8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0553DD7B" w14:textId="0403757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stor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story teach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story profess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646C6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A0B35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00DFD4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have always done poorly in previous history classes and thanks to them I am interested in taking more history classes.</w:t>
            </w:r>
          </w:p>
        </w:tc>
      </w:tr>
      <w:tr w:rsidR="00644DC6" w:rsidRPr="00E36261" w14:paraId="2E5EC8D5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7020157" w14:textId="462D020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w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rimin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riminal justi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FA153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0C91B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03EA57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the only person that can make Contract Law @ 9 am anywhere close to interesting.</w:t>
            </w:r>
          </w:p>
        </w:tc>
      </w:tr>
      <w:tr w:rsidR="00644DC6" w:rsidRPr="00E36261" w14:paraId="06AE6225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054B5DF0" w14:textId="3412F12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iteratur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iterature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iterar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5F696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5B442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6252345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provokes thought on the literature and gets you to understand what it means.</w:t>
            </w:r>
          </w:p>
        </w:tc>
      </w:tr>
      <w:tr w:rsidR="00644DC6" w:rsidRPr="00E36261" w14:paraId="7B5361EC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6AF7E0EF" w14:textId="2821BCA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th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th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th teach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7D133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569EC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7, 0.007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3D1575C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fessor Person actually helped me become a better math student!</w:t>
            </w:r>
          </w:p>
        </w:tc>
      </w:tr>
      <w:tr w:rsidR="00644DC6" w:rsidRPr="00E36261" w14:paraId="35D44B5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8E0A1C1" w14:textId="2829186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sic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iano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sicia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AA4F3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AEC71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381918AC" w14:textId="2C97E43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 didn't know anything about music before taking their class but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an play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peye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he sailor man on the flute so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've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progressed a lot.</w:t>
            </w:r>
          </w:p>
        </w:tc>
      </w:tr>
      <w:tr w:rsidR="00644DC6" w:rsidRPr="00E36261" w14:paraId="521D7708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C5BF033" w14:textId="665E0C7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urs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urs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struct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1A9DF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2A9A2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36844A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tough but you will become a better nurse if you follow their guidelines.</w:t>
            </w:r>
          </w:p>
        </w:tc>
      </w:tr>
      <w:tr w:rsidR="00644DC6" w:rsidRPr="00E36261" w14:paraId="492727D1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F6C3DA1" w14:textId="2C882EF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hilosoph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hilosoph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hilosoph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852D8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300D9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54868EF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Very passionate about philosophy and will do their best to accommodate you if something comes up.</w:t>
            </w:r>
          </w:p>
        </w:tc>
      </w:tr>
      <w:tr w:rsidR="00644DC6" w:rsidRPr="00E36261" w14:paraId="1FB2A469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7E2F5C75" w14:textId="51960E3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hysic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hysics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fess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FAE50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31D09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71C9CA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ou won't be disappointed taking their class if you want to learn something about fluid dynamics.</w:t>
            </w:r>
          </w:p>
        </w:tc>
      </w:tr>
      <w:tr w:rsidR="00644DC6" w:rsidRPr="00E36261" w14:paraId="1BE28F40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35A1FCC" w14:textId="3F408D9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litic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litic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litical scien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828BC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3A4E9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21E651F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's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even done optional lectures to give political career advice and helped me score a high level job in DC.</w:t>
            </w:r>
          </w:p>
        </w:tc>
      </w:tr>
      <w:tr w:rsidR="00644DC6" w:rsidRPr="00E36261" w14:paraId="5421D411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5D9E5806" w14:textId="14D32298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gramm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omputer scien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jav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A3CCD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F6858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686DB76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started this class with almost no computer knowledge at all and I left with an A and I knew how to use the computer.</w:t>
            </w:r>
          </w:p>
        </w:tc>
      </w:tr>
      <w:tr w:rsidR="00644DC6" w:rsidRPr="00E36261" w14:paraId="5FE7234F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30D16E5D" w14:textId="12AFEF5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sycholog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sycholog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sychology maj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83A59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75BBA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, 0.0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35AD998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also gives bonus for participating in psych research, writing papers, or attending class (sometimes).</w:t>
            </w:r>
          </w:p>
        </w:tc>
      </w:tr>
      <w:tr w:rsidR="00644DC6" w:rsidRPr="00E36261" w14:paraId="33C4CF44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1427D0B" w14:textId="59D21E5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cience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cience maj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scien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C3E5B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4F70D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EA8FB7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hich is difficult to do in a science class for nonscience majors.</w:t>
            </w:r>
          </w:p>
        </w:tc>
      </w:tr>
      <w:tr w:rsidR="00644DC6" w:rsidRPr="00E36261" w14:paraId="0E1EBE3E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0502A10" w14:textId="52F34B6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ociolog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oci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ocial wor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6A70C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75F27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0BE2929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erson really connects with people and has passion for Sociology.</w:t>
            </w:r>
          </w:p>
        </w:tc>
      </w:tr>
      <w:tr w:rsidR="00644DC6" w:rsidRPr="00E36261" w14:paraId="6ED43DF0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C750F03" w14:textId="483101A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anish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tin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ea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CDD2A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177EC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0685D6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took their Spanish 100 class and passed with an A, now I will be taking their Spanish 101 class next semester!</w:t>
            </w:r>
          </w:p>
        </w:tc>
      </w:tr>
      <w:tr w:rsidR="00644DC6" w:rsidRPr="00E36261" w14:paraId="516B713E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5F591466" w14:textId="02763AB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atistic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atistics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ood statistic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7082C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5580C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539472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extremely enthusiastic about statistics, and makes sure that everyone understands EVERYTHING.</w:t>
            </w:r>
          </w:p>
        </w:tc>
      </w:tr>
      <w:tr w:rsidR="00644DC6" w:rsidRPr="00E36261" w14:paraId="40511F8C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21E43BB4" w14:textId="7FE6505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rkou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ercis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itn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D33C9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C90CC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1, 0.011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18FD166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our physical type doesn't matter as long as you stick to the workout and show up to class.</w:t>
            </w:r>
          </w:p>
        </w:tc>
      </w:tr>
      <w:tr w:rsidR="00644DC6" w:rsidRPr="00E36261" w14:paraId="5C6965CD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</w:tcPr>
          <w:p w14:paraId="03341C3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ther/not specified</w:t>
            </w:r>
          </w:p>
        </w:tc>
        <w:tc>
          <w:tcPr>
            <w:tcW w:w="720" w:type="dxa"/>
            <w:shd w:val="clear" w:color="auto" w:fill="auto"/>
            <w:noWrap/>
          </w:tcPr>
          <w:p w14:paraId="012A77F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554820D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63" w:type="dxa"/>
            <w:shd w:val="clear" w:color="auto" w:fill="auto"/>
            <w:noWrap/>
          </w:tcPr>
          <w:p w14:paraId="4B216D4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699515C7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527347BB" w14:textId="4EE36E1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mest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ugh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ish taugh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93BE1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F0DE3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7C8A881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ut who am I to say?</w:t>
            </w:r>
          </w:p>
        </w:tc>
      </w:tr>
      <w:tr w:rsidR="00644DC6" w:rsidRPr="00E36261" w14:paraId="61BA6165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177171B3" w14:textId="0F66033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ongly recommen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commend frien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efinitely recommen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23A3E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54113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9, 0.009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4425304A" w14:textId="3509E207" w:rsidR="00644DC6" w:rsidRPr="00E36261" w:rsidRDefault="00D76AE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r w:rsidR="00644DC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would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commend</w:t>
            </w:r>
            <w:r w:rsidR="00644DC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o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veryone</w:t>
            </w:r>
            <w:r w:rsidR="00644DC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 w:rsidR="00644DC6" w:rsidRPr="00E36261" w14:paraId="7845B66E" w14:textId="77777777" w:rsidTr="00751916">
        <w:trPr>
          <w:trHeight w:val="20"/>
        </w:trPr>
        <w:tc>
          <w:tcPr>
            <w:tcW w:w="3240" w:type="dxa"/>
            <w:shd w:val="clear" w:color="auto" w:fill="auto"/>
            <w:noWrap/>
            <w:hideMark/>
          </w:tcPr>
          <w:p w14:paraId="463749B7" w14:textId="6F04765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 goo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 helpfu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 grea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213CC2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8B790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7, 0.007]</w:t>
            </w:r>
          </w:p>
        </w:tc>
        <w:tc>
          <w:tcPr>
            <w:tcW w:w="8463" w:type="dxa"/>
            <w:shd w:val="clear" w:color="auto" w:fill="auto"/>
            <w:noWrap/>
            <w:hideMark/>
          </w:tcPr>
          <w:p w14:paraId="6DAF470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ir tests are not too bad but sometimes their TAs grade a bit harshly.</w:t>
            </w:r>
          </w:p>
        </w:tc>
      </w:tr>
    </w:tbl>
    <w:p w14:paraId="468B17AA" w14:textId="77777777" w:rsidR="00644DC6" w:rsidRPr="00E36261" w:rsidRDefault="00644DC6" w:rsidP="00A06DD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EB5BE40" w14:textId="31F04F77" w:rsidR="00644DC6" w:rsidRPr="00E36261" w:rsidRDefault="00644DC6" w:rsidP="00A06DD3">
      <w:pPr>
        <w:spacing w:line="240" w:lineRule="auto"/>
        <w:rPr>
          <w:rFonts w:ascii="Times New Roman" w:hAnsi="Times New Roman" w:cs="Times New Roman"/>
          <w:lang w:val="en-US"/>
        </w:rPr>
      </w:pPr>
      <w:r w:rsidRPr="00E36261">
        <w:rPr>
          <w:rFonts w:ascii="Times New Roman" w:hAnsi="Times New Roman" w:cs="Times New Roman"/>
          <w:lang w:val="en-US"/>
        </w:rPr>
        <w:br w:type="page"/>
      </w:r>
    </w:p>
    <w:p w14:paraId="6B254A9E" w14:textId="15A96226" w:rsidR="00644DC6" w:rsidRPr="00E36261" w:rsidRDefault="00B8334D" w:rsidP="00A06DD3">
      <w:pPr>
        <w:spacing w:line="240" w:lineRule="auto"/>
        <w:ind w:firstLine="0"/>
        <w:rPr>
          <w:rFonts w:ascii="Times New Roman" w:hAnsi="Times New Roman" w:cs="Times New Roman"/>
          <w:lang w:val="en-US"/>
        </w:rPr>
      </w:pPr>
      <w:r w:rsidRPr="00E36261">
        <w:rPr>
          <w:rFonts w:ascii="Times New Roman" w:hAnsi="Times New Roman" w:cs="Times New Roman"/>
          <w:b/>
          <w:bCs/>
          <w:lang w:val="en-US"/>
        </w:rPr>
        <w:lastRenderedPageBreak/>
        <w:t>(B)</w:t>
      </w:r>
      <w:r w:rsidRPr="00E36261">
        <w:rPr>
          <w:rFonts w:ascii="Times New Roman" w:hAnsi="Times New Roman" w:cs="Times New Roman"/>
        </w:rPr>
        <w:t xml:space="preserve"> </w:t>
      </w:r>
      <w:r w:rsidRPr="00E36261">
        <w:rPr>
          <w:rFonts w:ascii="Times New Roman" w:hAnsi="Times New Roman" w:cs="Times New Roman"/>
          <w:b/>
          <w:bCs/>
          <w:lang w:val="en-US"/>
        </w:rPr>
        <w:t>one-star reviews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810"/>
        <w:gridCol w:w="1533"/>
        <w:gridCol w:w="7565"/>
      </w:tblGrid>
      <w:tr w:rsidR="00644DC6" w:rsidRPr="00E36261" w14:paraId="2164AB5C" w14:textId="77777777" w:rsidTr="00644DC6">
        <w:trPr>
          <w:trHeight w:val="20"/>
        </w:trPr>
        <w:tc>
          <w:tcPr>
            <w:tcW w:w="145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9C3285F" w14:textId="54245F1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opic</w:t>
            </w:r>
          </w:p>
        </w:tc>
        <w:tc>
          <w:tcPr>
            <w:tcW w:w="29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EF07DD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54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B182C7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271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96FCEF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Representative sentence</w:t>
            </w:r>
          </w:p>
        </w:tc>
      </w:tr>
      <w:tr w:rsidR="00644DC6" w:rsidRPr="00E36261" w14:paraId="0C76AC61" w14:textId="77777777" w:rsidTr="00644DC6">
        <w:trPr>
          <w:trHeight w:val="20"/>
        </w:trPr>
        <w:tc>
          <w:tcPr>
            <w:tcW w:w="1451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9461144" w14:textId="660446D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290" w:type="pct"/>
            <w:tcBorders>
              <w:top w:val="single" w:sz="8" w:space="0" w:color="auto"/>
            </w:tcBorders>
            <w:shd w:val="clear" w:color="auto" w:fill="auto"/>
            <w:noWrap/>
          </w:tcPr>
          <w:p w14:paraId="7011506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346F63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4611BD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085E704C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43738EF" w14:textId="2503870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voi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void co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void possibl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58FDC0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3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AF7C82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31, 0.031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EC6B6C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e cautious before taking any class with them.</w:t>
            </w:r>
          </w:p>
        </w:tc>
      </w:tr>
      <w:tr w:rsidR="00644DC6" w:rsidRPr="00E36261" w14:paraId="26CA6C6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11068AA" w14:textId="29DA97F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ad instruct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rrible instruct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rrible instruct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D8C1B2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2FA4F0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7B6B1A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rrible instructor and makes their students feel poor.</w:t>
            </w:r>
          </w:p>
        </w:tc>
      </w:tr>
      <w:tr w:rsidR="00644DC6" w:rsidRPr="00E36261" w14:paraId="4660255E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4EE4C35" w14:textId="03FA190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ad profess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rrible profess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rrible profess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4EE894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6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E149A7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65, 0.06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777B4C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is was the worst prof I ever had.</w:t>
            </w:r>
          </w:p>
        </w:tc>
      </w:tr>
      <w:tr w:rsidR="00644DC6" w:rsidRPr="00E36261" w14:paraId="78CF1A1B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A74A4E5" w14:textId="0A6E112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ad teach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rrible teach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rrible teache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7E6B48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8A8F9A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79, 0.08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57F899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just a terrible teacher and unbelievably paranoid.</w:t>
            </w:r>
          </w:p>
        </w:tc>
      </w:tr>
      <w:tr w:rsidR="00644DC6" w:rsidRPr="00E36261" w14:paraId="7F1ABA3C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060B8FE" w14:textId="7116C8B0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a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rribl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rribl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9A5A90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351AF8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FC7CD4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Simply put: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's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dreadful.</w:t>
            </w:r>
          </w:p>
        </w:tc>
      </w:tr>
      <w:tr w:rsidR="00644DC6" w:rsidRPr="00E36261" w14:paraId="34ADC19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5426833" w14:textId="392014D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hange maj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jor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witch maj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FA4195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56CC38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5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8969A6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makes me want to change my major.</w:t>
            </w:r>
          </w:p>
        </w:tc>
      </w:tr>
      <w:tr w:rsidR="00644DC6" w:rsidRPr="00E36261" w14:paraId="76A656B8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5EF0F42" w14:textId="5FEF02D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ba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ife ba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reer bad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F292A9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953FE5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8, 0.008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650D91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is is the worst class that I have ever taken!</w:t>
            </w:r>
          </w:p>
        </w:tc>
      </w:tr>
      <w:tr w:rsidR="00644DC6" w:rsidRPr="00E36261" w14:paraId="2A5F7B9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F8A418A" w14:textId="21E2C16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woman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lad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601071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07949B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80E5F0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 way this woman treats their students is unreal.</w:t>
            </w:r>
          </w:p>
        </w:tc>
      </w:tr>
      <w:tr w:rsidR="00644DC6" w:rsidRPr="00E36261" w14:paraId="7980889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66DC3DB" w14:textId="285F7C2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rop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udent drop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rop half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0BFF76F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282888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4, 0.01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4BBF3B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can see why students are dropping the class and switching.</w:t>
            </w:r>
          </w:p>
        </w:tc>
      </w:tr>
      <w:tr w:rsidR="00644DC6" w:rsidRPr="00E36261" w14:paraId="7B140A7A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EE098E6" w14:textId="297B63D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ir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ead departm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epartment chai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9568C5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851D45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5, 0.005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64B1FE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dministration needs to get rid of this guy.</w:t>
            </w:r>
          </w:p>
        </w:tc>
      </w:tr>
      <w:tr w:rsidR="00644DC6" w:rsidRPr="00E36261" w14:paraId="4F550C0D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E998502" w14:textId="039BAF5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ate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read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horribl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29088D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DDFC99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, 0.01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D46C73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very aspect of Person's class was garbage.</w:t>
            </w:r>
          </w:p>
        </w:tc>
      </w:tr>
      <w:tr w:rsidR="00644DC6" w:rsidRPr="00E36261" w14:paraId="03175ECD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C02103E" w14:textId="70DB7A8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ad lectur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rrible lecture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635D8C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ACA950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8C4DB2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a poor lecturer.</w:t>
            </w:r>
          </w:p>
        </w:tc>
      </w:tr>
      <w:tr w:rsidR="00644DC6" w:rsidRPr="00E36261" w14:paraId="02DB1D6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DF94D89" w14:textId="1291E0D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tir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eed retir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tire y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020537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32FD0A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C6391B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so elderly that they needs to retire.</w:t>
            </w:r>
          </w:p>
        </w:tc>
      </w:tr>
      <w:tr w:rsidR="00644DC6" w:rsidRPr="00E36261" w14:paraId="4F5E8002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1EF9351" w14:textId="632382B8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view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a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ood ratin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EF369C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B2F0CC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70B162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 negative reviews are true.</w:t>
            </w:r>
          </w:p>
        </w:tc>
      </w:tr>
      <w:tr w:rsidR="00644DC6" w:rsidRPr="00E36261" w14:paraId="2E9B565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85F78EC" w14:textId="6A1736C0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ut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utoring cent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elp tut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01AEEE9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F04169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5, 0.005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AE42CE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advise you seek tutoring help and say goodbye to a normal life once you walk in their class.</w:t>
            </w:r>
          </w:p>
        </w:tc>
      </w:tr>
      <w:tr w:rsidR="00644DC6" w:rsidRPr="00E36261" w14:paraId="4FFDF97D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FFE1B2B" w14:textId="476C101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ast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aste tim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aste mone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264EEB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5263E1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727E15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f you're looking to waste your time.</w:t>
            </w:r>
          </w:p>
        </w:tc>
      </w:tr>
      <w:tr w:rsidR="00644DC6" w:rsidRPr="00E36261" w14:paraId="4EE70FB9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</w:tcPr>
          <w:p w14:paraId="4D5F4C3F" w14:textId="1A21B28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eaching</w:t>
            </w:r>
          </w:p>
        </w:tc>
        <w:tc>
          <w:tcPr>
            <w:tcW w:w="290" w:type="pct"/>
            <w:shd w:val="clear" w:color="auto" w:fill="auto"/>
            <w:noWrap/>
          </w:tcPr>
          <w:p w14:paraId="5BFCF96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shd w:val="clear" w:color="auto" w:fill="auto"/>
            <w:noWrap/>
          </w:tcPr>
          <w:p w14:paraId="12F7FF0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shd w:val="clear" w:color="auto" w:fill="auto"/>
            <w:noWrap/>
          </w:tcPr>
          <w:p w14:paraId="4F0005B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7559DAA6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D4F7AE3" w14:textId="1F81EC6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nswer question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plain materi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plain thin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D2A239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4A347F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24, 0.025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70DBEB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id not know the material during presentation, let alone well enough to answer questions.</w:t>
            </w:r>
          </w:p>
        </w:tc>
      </w:tr>
      <w:tr w:rsidR="00644DC6" w:rsidRPr="00E36261" w14:paraId="2AEB495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7FF8732" w14:textId="47E006B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sleep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all asleep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wake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0F2657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E2BCAC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10EAC0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en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dbull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won't keep you awake in their class,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know a moron when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see one.</w:t>
            </w:r>
          </w:p>
        </w:tc>
      </w:tr>
      <w:tr w:rsidR="00644DC6" w:rsidRPr="00E36261" w14:paraId="79F5F7F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F530457" w14:textId="0DD203E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re stud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ude stud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udent feel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EDA849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01D643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25, 0.025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29A067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needs to not get mad when students ask their questions sometimes.</w:t>
            </w:r>
          </w:p>
        </w:tc>
      </w:tr>
      <w:tr w:rsidR="00644DC6" w:rsidRPr="00E36261" w14:paraId="205436E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F2F845B" w14:textId="66E7426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tal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tim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end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CF590F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3C741E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E3708A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spent a half hour talking about washing machines and totally irrelevant stuff!</w:t>
            </w:r>
          </w:p>
        </w:tc>
      </w:tr>
      <w:tr w:rsidR="00644DC6" w:rsidRPr="00E36261" w14:paraId="5CDAE074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8CA3DE4" w14:textId="19C65D0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eedbac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ive feedbac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eedback work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1B530D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F1E855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0EF068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lso, do not expect any feedback for your work.</w:t>
            </w:r>
          </w:p>
        </w:tc>
      </w:tr>
      <w:tr w:rsidR="00644DC6" w:rsidRPr="00E36261" w14:paraId="026174E2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5A1CA63" w14:textId="4B4528A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elp helpfu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tra help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ther help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ADDF46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FF7103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7, 0.007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43578A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did not help when I went for help.</w:t>
            </w:r>
          </w:p>
        </w:tc>
      </w:tr>
      <w:tr w:rsidR="00644DC6" w:rsidRPr="00E36261" w14:paraId="28D81447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40BE5CC" w14:textId="1D7B1F0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te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nute lat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ss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77BAEA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EE7496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5, 0.005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9F8CCD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irst, they was 15 to 30 min late almost every class.</w:t>
            </w:r>
          </w:p>
        </w:tc>
      </w:tr>
      <w:tr w:rsidR="00644DC6" w:rsidRPr="00E36261" w14:paraId="009D5377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EC4CDC7" w14:textId="5D59C4E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arn th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 learn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 material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0F1740A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A174BB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4, 0.01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AC05C2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y only concern is that you don't learn anything.</w:t>
            </w:r>
          </w:p>
        </w:tc>
      </w:tr>
      <w:tr w:rsidR="00644DC6" w:rsidRPr="00E36261" w14:paraId="21851B69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C05E6E3" w14:textId="0AC8C3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 bor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bor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 lon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977529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1A75A6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21, 0.021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1C4516B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 can never hear their lectures through their mumbling and rely mainly on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outube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o teach me.</w:t>
            </w:r>
          </w:p>
        </w:tc>
      </w:tr>
      <w:tr w:rsidR="00644DC6" w:rsidRPr="00E36261" w14:paraId="6A3E53B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BE7E2F4" w14:textId="5D2C21C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ffi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ffice hou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elp offic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9FA927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CD2BC5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1B8F79B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wever, one time at office hours they was moderately encouraging.</w:t>
            </w:r>
          </w:p>
        </w:tc>
      </w:tr>
      <w:tr w:rsidR="00644DC6" w:rsidRPr="00E36261" w14:paraId="1237857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A217D1E" w14:textId="364FAAA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blem boar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e boar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ard explain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1C9CB0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57EB14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8647DB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es on the board and is already talking about the next thing while you're struggling to keep up with them.</w:t>
            </w:r>
          </w:p>
        </w:tc>
      </w:tr>
      <w:tr w:rsidR="00644DC6" w:rsidRPr="00E36261" w14:paraId="6398D15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C698560" w14:textId="5BE1E48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spond emai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nswer emai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ply email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72E970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163E71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9, 0.009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0A636FF" w14:textId="0B1F0F5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NEVER REPLIES ANY EMAILS and they is IMPOSSIBLE to get a hold of.</w:t>
            </w:r>
          </w:p>
        </w:tc>
      </w:tr>
      <w:tr w:rsidR="00644DC6" w:rsidRPr="00E36261" w14:paraId="7638E81A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</w:tcPr>
          <w:p w14:paraId="37F1F89B" w14:textId="6D101A8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ersonal</w:t>
            </w:r>
          </w:p>
        </w:tc>
        <w:tc>
          <w:tcPr>
            <w:tcW w:w="290" w:type="pct"/>
            <w:shd w:val="clear" w:color="auto" w:fill="auto"/>
            <w:noWrap/>
          </w:tcPr>
          <w:p w14:paraId="58DB31E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shd w:val="clear" w:color="auto" w:fill="auto"/>
            <w:noWrap/>
          </w:tcPr>
          <w:p w14:paraId="6C16D58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shd w:val="clear" w:color="auto" w:fill="auto"/>
            <w:noWrap/>
          </w:tcPr>
          <w:p w14:paraId="430A1E4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682ADA6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E71F3D3" w14:textId="5C49E00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cc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ick acc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eavy accen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4A3A26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49AC89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10F6F3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 not take their course, they is a hard marker and they has a strong a non-English accent.</w:t>
            </w:r>
          </w:p>
        </w:tc>
      </w:tr>
      <w:tr w:rsidR="00644DC6" w:rsidRPr="00E36261" w14:paraId="098DBCBE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43B5CF5" w14:textId="24A2972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r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ull bor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ring extremel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469DFA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CB4AE9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7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A9A391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ts tedious, boring, pointless.</w:t>
            </w:r>
          </w:p>
        </w:tc>
      </w:tr>
      <w:tr w:rsidR="00644DC6" w:rsidRPr="00E36261" w14:paraId="1D61F5CB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0357B35" w14:textId="09C2767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avorit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lay favorit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ick favorit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EC450E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C5FC38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0DCB03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was an idiot who played favorites.</w:t>
            </w:r>
          </w:p>
        </w:tc>
      </w:tr>
      <w:tr w:rsidR="00644DC6" w:rsidRPr="00E36261" w14:paraId="4234364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3096F82" w14:textId="1FA6DF1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um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nse hum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unn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C0776A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5611B1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958795A" w14:textId="6A7BAB3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ey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efinitely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ries way too hard to be funny.</w:t>
            </w:r>
          </w:p>
        </w:tc>
      </w:tr>
      <w:tr w:rsidR="00644DC6" w:rsidRPr="00E36261" w14:paraId="7F759838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EC1877F" w14:textId="198748E8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d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ud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man horribl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0177C3B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A9B2BC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DEA456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re are no words to describe this woman other than evil.</w:t>
            </w:r>
          </w:p>
        </w:tc>
      </w:tr>
      <w:tr w:rsidR="00644DC6" w:rsidRPr="00E36261" w14:paraId="16920FCC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B513858" w14:textId="2C27C41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urs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ct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fess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5EB867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791B4A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BCB6FF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r. Person is disrespectful to students and often times would make mistakes on their own examples.</w:t>
            </w:r>
          </w:p>
        </w:tc>
      </w:tr>
      <w:tr w:rsidR="00644DC6" w:rsidRPr="00E36261" w14:paraId="1C70A32C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92152E5" w14:textId="0141224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pinionate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pinion wro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rgu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E75D11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8E243A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5, 0.005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B4A4CC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f you don't agree with their you are wrong.</w:t>
            </w:r>
          </w:p>
        </w:tc>
      </w:tr>
      <w:tr w:rsidR="00644DC6" w:rsidRPr="00E36261" w14:paraId="659E9EEF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AD29A77" w14:textId="35213E2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lastRenderedPageBreak/>
              <w:t>rud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ondescend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rrogan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C7CAE6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63BAA4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9, 0.009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9FFCE6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is very rude and talk about attitude.</w:t>
            </w:r>
          </w:p>
        </w:tc>
      </w:tr>
      <w:tr w:rsidR="00644DC6" w:rsidRPr="00E36261" w14:paraId="5FBF69AE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D008740" w14:textId="12391B1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voi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mbl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lk fas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851AB4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0253EA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2, 0.01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FE06CE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lus they talks slower than anyone on the face of the planet.</w:t>
            </w:r>
          </w:p>
        </w:tc>
      </w:tr>
      <w:tr w:rsidR="00644DC6" w:rsidRPr="00E36261" w14:paraId="4738944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</w:tcPr>
          <w:p w14:paraId="26DAD982" w14:textId="011161A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aterial</w:t>
            </w:r>
          </w:p>
        </w:tc>
        <w:tc>
          <w:tcPr>
            <w:tcW w:w="290" w:type="pct"/>
            <w:shd w:val="clear" w:color="auto" w:fill="auto"/>
            <w:noWrap/>
          </w:tcPr>
          <w:p w14:paraId="34D717B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shd w:val="clear" w:color="auto" w:fill="auto"/>
            <w:noWrap/>
          </w:tcPr>
          <w:p w14:paraId="3AB55F8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shd w:val="clear" w:color="auto" w:fill="auto"/>
            <w:noWrap/>
          </w:tcPr>
          <w:p w14:paraId="5B1ECA0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147EF032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8DB1899" w14:textId="2BE56BC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not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e not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age not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84B649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F5F123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D4A3FD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king notes is so important and they cares about participation, class average is 60-70!</w:t>
            </w:r>
          </w:p>
        </w:tc>
      </w:tr>
      <w:tr w:rsidR="00644DC6" w:rsidRPr="00E36261" w14:paraId="1AFC7A5F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381155F" w14:textId="73DB53B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b repor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b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b manual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A1DD2B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528FA2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1011EEA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ir labs are taking screenshots and putting them in your VEE interface.</w:t>
            </w:r>
          </w:p>
        </w:tc>
      </w:tr>
      <w:tr w:rsidR="00644DC6" w:rsidRPr="00E36261" w14:paraId="223ED526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07E302E" w14:textId="1474AAD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ad chapt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hapter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t readin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40B086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64E8AB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7, 0.007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E2CA83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lways ended class early, never read chapters in class.</w:t>
            </w:r>
          </w:p>
        </w:tc>
      </w:tr>
      <w:tr w:rsidR="00644DC6" w:rsidRPr="00E36261" w14:paraId="5E01398A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F689229" w14:textId="748D37C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ead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werpoint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ad slid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werpoint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presentation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9BC156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F8DB01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, 0.01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9AA1C0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says they are based on the slides but nope!</w:t>
            </w:r>
          </w:p>
        </w:tc>
      </w:tr>
      <w:tr w:rsidR="00644DC6" w:rsidRPr="00E36261" w14:paraId="4C988518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E24463E" w14:textId="745728C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udy guid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uide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st stud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0A77CC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46AF0B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5A1006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t's impossible to tell what's important, their study guides aren't helpful, and the final exam covers stuff they never even mentioned.</w:t>
            </w:r>
          </w:p>
        </w:tc>
      </w:tr>
      <w:tr w:rsidR="00644DC6" w:rsidRPr="00E36261" w14:paraId="2765BB5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B6BE5F0" w14:textId="4B47093D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yllabu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ollow syllabu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hange syllabu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561070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6582F8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025060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makes the syllabus very unclear, they doesn't have many helpful hints.</w:t>
            </w:r>
          </w:p>
        </w:tc>
      </w:tr>
      <w:tr w:rsidR="00644DC6" w:rsidRPr="00E36261" w14:paraId="7D6584CA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02D8A9A" w14:textId="432D1E1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xt boo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ok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ok tes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E2B1C7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6EF2DD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2, 0.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0BE3E3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Very unclear and unhelpful - had to teach myself through the textbook.</w:t>
            </w:r>
          </w:p>
        </w:tc>
      </w:tr>
      <w:tr w:rsidR="00644DC6" w:rsidRPr="00E36261" w14:paraId="7CCE41EE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</w:tcPr>
          <w:p w14:paraId="1C8843AB" w14:textId="1142D27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tructure</w:t>
            </w:r>
          </w:p>
        </w:tc>
        <w:tc>
          <w:tcPr>
            <w:tcW w:w="290" w:type="pct"/>
            <w:shd w:val="clear" w:color="auto" w:fill="auto"/>
            <w:noWrap/>
          </w:tcPr>
          <w:p w14:paraId="3298B3F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shd w:val="clear" w:color="auto" w:fill="auto"/>
            <w:noWrap/>
          </w:tcPr>
          <w:p w14:paraId="273CD11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shd w:val="clear" w:color="auto" w:fill="auto"/>
            <w:noWrap/>
          </w:tcPr>
          <w:p w14:paraId="632E285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3C015E2A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9F15946" w14:textId="1D39A28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as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vel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ard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AFABCF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030A7E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6, 0.01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5A5FDA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is class is extremely harder than it needs to be.</w:t>
            </w:r>
          </w:p>
        </w:tc>
      </w:tr>
      <w:tr w:rsidR="00644DC6" w:rsidRPr="00E36261" w14:paraId="54FB8888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AEA6506" w14:textId="45AF86A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struction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ear instruction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struction 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D324D6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DD13BE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EF480B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ir "instructions" are lengthy and ambiguous.</w:t>
            </w:r>
          </w:p>
        </w:tc>
      </w:tr>
      <w:tr w:rsidR="00644DC6" w:rsidRPr="00E36261" w14:paraId="4C26969B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D42F1DB" w14:textId="210C03B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nline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nline cours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 onlin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C4538C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69FD21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5, 0.005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C4B346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bh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ake this class online because it is sort of a waste of time otherwise.</w:t>
            </w:r>
          </w:p>
        </w:tc>
      </w:tr>
      <w:tr w:rsidR="00644DC6" w:rsidRPr="00E36261" w14:paraId="3AE0BD1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42F61F8" w14:textId="21A030C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usy 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ork load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8CE2B0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856884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7, 0.007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AB6337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oo much busy work and very unhelpful and arrogant personality!</w:t>
            </w:r>
          </w:p>
        </w:tc>
      </w:tr>
      <w:tr w:rsidR="00644DC6" w:rsidRPr="00E36261" w14:paraId="1DEFCE79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</w:tcPr>
          <w:p w14:paraId="4DE25A68" w14:textId="34FBEB9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valuation</w:t>
            </w:r>
          </w:p>
        </w:tc>
        <w:tc>
          <w:tcPr>
            <w:tcW w:w="290" w:type="pct"/>
            <w:shd w:val="clear" w:color="auto" w:fill="auto"/>
            <w:noWrap/>
          </w:tcPr>
          <w:p w14:paraId="7FB31CD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shd w:val="clear" w:color="auto" w:fill="auto"/>
            <w:noWrap/>
          </w:tcPr>
          <w:p w14:paraId="1565AAB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shd w:val="clear" w:color="auto" w:fill="auto"/>
            <w:noWrap/>
          </w:tcPr>
          <w:p w14:paraId="7852DCD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5F31B6A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8CB4596" w14:textId="463C5F86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ssignme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ive home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ssignment du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0939627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984047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16, 0.01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8AC25C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ey assigns a huge load of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omeworks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from mastering physics.</w:t>
            </w:r>
          </w:p>
        </w:tc>
      </w:tr>
      <w:tr w:rsidR="00644DC6" w:rsidRPr="00E36261" w14:paraId="332AAD6B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1C7AC25" w14:textId="7D53ED0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tendance mandator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attendan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tendance polic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423C7E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BB7E4A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8CC5D7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tendance is not mandatory but you need to attend in order to pass.</w:t>
            </w:r>
          </w:p>
        </w:tc>
      </w:tr>
      <w:tr w:rsidR="00644DC6" w:rsidRPr="00E36261" w14:paraId="39A5D85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0169F2A" w14:textId="1C895D38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am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st hard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st difficul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EE4B45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2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6E6921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25, 0.02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68078C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ir tests are extremely hard like hell.</w:t>
            </w:r>
          </w:p>
        </w:tc>
      </w:tr>
      <w:tr w:rsidR="00644DC6" w:rsidRPr="00E36261" w14:paraId="76B79B3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B3DECE7" w14:textId="5A4E4408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oup projec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oup wor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ject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1B64C7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9A1008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09EC9FC" w14:textId="31F47D8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ey is hard to reach and gives you no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sponse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or feedback regarding projects.</w:t>
            </w:r>
          </w:p>
        </w:tc>
      </w:tr>
      <w:tr w:rsidR="00644DC6" w:rsidRPr="00E36261" w14:paraId="21E74407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B5B6E40" w14:textId="1D830FD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ecture exam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lectur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DA16BE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4B4A6C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16DF1E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 lectures aren't helpful nor recorded by them and the exams contain material that was not covered prior to testing.</w:t>
            </w:r>
          </w:p>
        </w:tc>
      </w:tr>
      <w:tr w:rsidR="00644DC6" w:rsidRPr="00E36261" w14:paraId="10537156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5B00350" w14:textId="148912A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dterm fin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midterm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dterm exam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C7BD36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568F65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6C074F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e handed in 4 cases prior to the midterm and had zero marks going into it.</w:t>
            </w:r>
          </w:p>
        </w:tc>
      </w:tr>
      <w:tr w:rsidR="00644DC6" w:rsidRPr="00E36261" w14:paraId="1965501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B6652FA" w14:textId="7870E21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age pap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e essa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 essa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F8A3D2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557DBA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9, 0.009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692662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ailed every one of my papers saying they didn't follow their guidelines.</w:t>
            </w:r>
          </w:p>
        </w:tc>
      </w:tr>
      <w:tr w:rsidR="00644DC6" w:rsidRPr="00E36261" w14:paraId="60B7E18D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209CFCC" w14:textId="1985102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uiz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p quiz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uiz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D757CB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F3DFD0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5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1821B8B6" w14:textId="44AB5DE0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 heard their say that they took delight in making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uizzes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extra hard.</w:t>
            </w:r>
          </w:p>
        </w:tc>
      </w:tr>
      <w:tr w:rsidR="00644DC6" w:rsidRPr="00E36261" w14:paraId="644DE0FD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4E36FEF" w14:textId="6C27231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st review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view shee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view exam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449CEC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E8DC56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FDA49C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does not review what is going to be on a test prior to the test.</w:t>
            </w:r>
          </w:p>
        </w:tc>
      </w:tr>
      <w:tr w:rsidR="00644DC6" w:rsidRPr="00E36261" w14:paraId="6A2B5FDF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</w:tcPr>
          <w:p w14:paraId="4841977C" w14:textId="18E69B7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Grading</w:t>
            </w:r>
          </w:p>
        </w:tc>
        <w:tc>
          <w:tcPr>
            <w:tcW w:w="290" w:type="pct"/>
            <w:shd w:val="clear" w:color="auto" w:fill="auto"/>
            <w:noWrap/>
          </w:tcPr>
          <w:p w14:paraId="175D53C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shd w:val="clear" w:color="auto" w:fill="auto"/>
            <w:noWrap/>
          </w:tcPr>
          <w:p w14:paraId="7263CA1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shd w:val="clear" w:color="auto" w:fill="auto"/>
            <w:noWrap/>
          </w:tcPr>
          <w:p w14:paraId="794BC0A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3535DED2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5A107F4" w14:textId="42FD978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re p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ass fai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ant fail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DBB0D2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BF4987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18ACF0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oo hard, and I utterly failed.</w:t>
            </w:r>
          </w:p>
        </w:tc>
      </w:tr>
      <w:tr w:rsidR="00644DC6" w:rsidRPr="00E36261" w14:paraId="2921F9D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924C2B8" w14:textId="696E91D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averag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verage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verage exam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524ED0C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4AD3F0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557173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 class averages for each test was incredibly low.</w:t>
            </w:r>
          </w:p>
        </w:tc>
      </w:tr>
      <w:tr w:rsidR="00644DC6" w:rsidRPr="00E36261" w14:paraId="34ACA54E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71DB856" w14:textId="079A6008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redi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xtra credi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artial credi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A35923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437DD3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E2E638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r. Person don't give out extra credit be prepare for a long semester.</w:t>
            </w:r>
          </w:p>
        </w:tc>
      </w:tr>
      <w:tr w:rsidR="00644DC6" w:rsidRPr="00E36261" w14:paraId="7CD33DF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48A7701" w14:textId="7CC42B7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urve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urve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 curv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F04216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C83380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10A225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es grade on a curve, but not worth an easy A!</w:t>
            </w:r>
          </w:p>
        </w:tc>
      </w:tr>
      <w:tr w:rsidR="00644DC6" w:rsidRPr="00E36261" w14:paraId="150DA882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5F581C3" w14:textId="4975020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pa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pa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uin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pa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hideMark/>
          </w:tcPr>
          <w:p w14:paraId="267FD77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17A41A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1A3597C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f you want a lower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pa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hen you can take their class .</w:t>
            </w:r>
          </w:p>
        </w:tc>
      </w:tr>
      <w:tr w:rsidR="00644DC6" w:rsidRPr="00E36261" w14:paraId="7F8CAF1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30E3650" w14:textId="67EEBE1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 pap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ad grad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3465E5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D9E5A8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F036028" w14:textId="25E21E0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very hard, crazy, even if u try very hard for a paper the best grade u will earn is low B.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n’t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ake them.</w:t>
            </w:r>
          </w:p>
        </w:tc>
      </w:tr>
      <w:tr w:rsidR="00644DC6" w:rsidRPr="00E36261" w14:paraId="62EDD51B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F35282B" w14:textId="40EE3CB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 tes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 exam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r tes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552F40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A698F4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EAAA0F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ou don't know if you failed or aced a test until you get the grade back.</w:t>
            </w:r>
          </w:p>
        </w:tc>
      </w:tr>
      <w:tr w:rsidR="00644DC6" w:rsidRPr="00E36261" w14:paraId="282C1819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44C118D" w14:textId="5F584A3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e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rading system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54A11F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3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59FC5A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34, 0.035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D6DCBB0" w14:textId="20C476D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but one good thing is that they def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esn’t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look at numbers when giving grades.</w:t>
            </w:r>
          </w:p>
        </w:tc>
      </w:tr>
      <w:tr w:rsidR="00644DC6" w:rsidRPr="00E36261" w14:paraId="65EB0726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57A9249" w14:textId="68766F3B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rk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ard mark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ough marke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A4AEE2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79E729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49F7F7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thought they was an extremely tough marker.</w:t>
            </w:r>
          </w:p>
        </w:tc>
      </w:tr>
      <w:tr w:rsidR="00644DC6" w:rsidRPr="00E36261" w14:paraId="4153D308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48805FD" w14:textId="2980AA5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ke poi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educt point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se poin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15ABA5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0AC5A9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F1B9C9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kes 4 points off of one question if you don't circle your answer!</w:t>
            </w:r>
          </w:p>
        </w:tc>
      </w:tr>
      <w:tr w:rsidR="00644DC6" w:rsidRPr="00E36261" w14:paraId="7A8FA50B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</w:tcPr>
          <w:p w14:paraId="211AF1CD" w14:textId="47B1B95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ubject</w:t>
            </w:r>
          </w:p>
        </w:tc>
        <w:tc>
          <w:tcPr>
            <w:tcW w:w="290" w:type="pct"/>
            <w:shd w:val="clear" w:color="auto" w:fill="auto"/>
            <w:noWrap/>
          </w:tcPr>
          <w:p w14:paraId="21BB068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shd w:val="clear" w:color="auto" w:fill="auto"/>
            <w:noWrap/>
          </w:tcPr>
          <w:p w14:paraId="1EF59C8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shd w:val="clear" w:color="auto" w:fill="auto"/>
            <w:noWrap/>
          </w:tcPr>
          <w:p w14:paraId="4F8348E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5D4DB2C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D1CB529" w14:textId="4EE44A6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ccoun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ccounting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pa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hideMark/>
          </w:tcPr>
          <w:p w14:paraId="715E9F7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61778B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1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D7E9CA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should've listened to the people who said not to take this guy especially accounting online.</w:t>
            </w:r>
          </w:p>
        </w:tc>
      </w:tr>
      <w:tr w:rsidR="00644DC6" w:rsidRPr="00E36261" w14:paraId="1D55BF3D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3CB3195" w14:textId="7BA1534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iolog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iolog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iology maj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539D66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6E30CE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F71D71A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Bio for this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f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is in the dictionary under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bag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 w:rsidR="00644DC6" w:rsidRPr="00E36261" w14:paraId="4E3AB19D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89082AA" w14:textId="42DC526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lastRenderedPageBreak/>
              <w:t>calculu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lculus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ecalculu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AF16DD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B0F2F1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08E4D5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Just go to lecture and sign the attendance sheet, then leave to the library to teach yourself calculus.</w:t>
            </w:r>
          </w:p>
        </w:tc>
      </w:tr>
      <w:tr w:rsidR="00644DC6" w:rsidRPr="00E36261" w14:paraId="076BA6D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0979752" w14:textId="37470B8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hemistr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hemistr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rgani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294EAB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5FC9A8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6C24F5F" w14:textId="38417E0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is could be due to the fact that they is a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searcher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not a teacher and never taught chem 105.</w:t>
            </w:r>
          </w:p>
        </w:tc>
      </w:tr>
      <w:tr w:rsidR="00644DC6" w:rsidRPr="00E36261" w14:paraId="285C8A9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47666F2" w14:textId="576797B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raw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rt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rt histor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D580CE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5F3121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908F99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y taught to their opinion of what was good in art, and was uneven on assignments.</w:t>
            </w:r>
          </w:p>
        </w:tc>
      </w:tr>
      <w:tr w:rsidR="00644DC6" w:rsidRPr="00E36261" w14:paraId="16CD7E0C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185125A3" w14:textId="10D6E9E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conomic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conomics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conomics maj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C1D8D3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4BE983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1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EE3089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 expected economics to be difficult, but Person's poor instruction has made it a very dismal course for me.</w:t>
            </w:r>
          </w:p>
        </w:tc>
      </w:tr>
      <w:tr w:rsidR="00644DC6" w:rsidRPr="00E36261" w14:paraId="61224401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6276EBA" w14:textId="296F790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stor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story maj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histor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1CF931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34A91B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EC470A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would not recommend taking a class with them, they grades way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o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hard for anyone without a history degree.</w:t>
            </w:r>
          </w:p>
        </w:tc>
      </w:tr>
      <w:tr w:rsidR="00644DC6" w:rsidRPr="00E36261" w14:paraId="0764673E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2AD1AA94" w14:textId="64B17A5C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w schoo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wy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riminal justic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889BF1D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775A31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4, 0.004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26FE5DE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Unless you are a law nerd who enjoys entertaining hypotheticals which have no application to the real world, get out.</w:t>
            </w:r>
          </w:p>
        </w:tc>
      </w:tr>
      <w:tr w:rsidR="00644DC6" w:rsidRPr="00E36261" w14:paraId="1C1564B2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7F66D698" w14:textId="1DEC3B2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th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th teach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th profess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74392C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661FAF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7, 0.007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7E58B1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 not take their class if math is not your best subject.</w:t>
            </w:r>
          </w:p>
        </w:tc>
      </w:tr>
      <w:tr w:rsidR="00644DC6" w:rsidRPr="00E36261" w14:paraId="546FFD08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5FD26B4" w14:textId="07369AC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sic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sic maj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sic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BC2AE4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6A44F9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388EAC2D" w14:textId="1BF5AD5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All I learned was that they expected us to tell the difference between types of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axophone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!</w:t>
            </w:r>
          </w:p>
        </w:tc>
      </w:tr>
      <w:tr w:rsidR="00644DC6" w:rsidRPr="00E36261" w14:paraId="2815D0F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58E0659" w14:textId="4B60A4C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hysic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hysics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 school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749651E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5D024D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5D232380" w14:textId="16C8B625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Unless you can learn physics based on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ory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alone!</w:t>
            </w:r>
          </w:p>
        </w:tc>
      </w:tr>
      <w:tr w:rsidR="00644DC6" w:rsidRPr="00E36261" w14:paraId="79AE8BDA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0CB7377E" w14:textId="39284AE2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litical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litical scien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eligion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6BD88FF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E17397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0C0367B7" w14:textId="0263CDAA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unless you already know everything there is to know about religion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n’t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take their class.</w:t>
            </w:r>
          </w:p>
        </w:tc>
      </w:tr>
      <w:tr w:rsidR="00644DC6" w:rsidRPr="00E36261" w14:paraId="1E495AC4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D8E7F13" w14:textId="001B3ED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gramm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omputer scienc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odin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EADDC8F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EF33FE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4E8491B" w14:textId="05F076A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This teacher really needs to learn more about computers before they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es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about them!</w:t>
            </w:r>
          </w:p>
        </w:tc>
      </w:tr>
      <w:tr w:rsidR="00644DC6" w:rsidRPr="00E36261" w14:paraId="0E0081EB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EC02663" w14:textId="092423F0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sychology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sychology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sychology majo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C8D95E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EBDAFD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1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E109A68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erson's class is completely off-putting for anyone interested in psychology.</w:t>
            </w:r>
          </w:p>
        </w:tc>
      </w:tr>
      <w:tr w:rsidR="00644DC6" w:rsidRPr="00E36261" w14:paraId="0D84C929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5669C55" w14:textId="17016F0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anish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eak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luen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C8836E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0AE32F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5E56C9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anish was my major, but I'm changing it because I don't want to have them as a teacher ever again.</w:t>
            </w:r>
          </w:p>
        </w:tc>
      </w:tr>
      <w:tr w:rsidR="00644DC6" w:rsidRPr="00E36261" w14:paraId="6283F567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A738E21" w14:textId="0762703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speak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nglish</w:t>
            </w:r>
            <w:proofErr w:type="spellEnd"/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proofErr w:type="spellStart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nglish</w:t>
            </w:r>
            <w:proofErr w:type="spellEnd"/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majo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anguage barrie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E2073D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E07B4A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6, 0.006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8AA2615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ot to mention they doesn't know how to speak it all or knows grammar.</w:t>
            </w:r>
          </w:p>
        </w:tc>
      </w:tr>
      <w:tr w:rsidR="00644DC6" w:rsidRPr="00E36261" w14:paraId="09C84BB3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B24EFD1" w14:textId="3E0B4F4F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eech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ublic speak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peech clas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310FB2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D807D16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154B6E04" w14:textId="4588571B" w:rsidR="00644DC6" w:rsidRPr="00E36261" w:rsidRDefault="00D76AE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r w:rsidR="00644DC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felt like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r w:rsidR="00644DC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spent the entire semester writing speeches and their grading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idn’t</w:t>
            </w:r>
            <w:r w:rsidR="00644DC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reflect your performance.</w:t>
            </w:r>
          </w:p>
        </w:tc>
      </w:tr>
      <w:tr w:rsidR="00644DC6" w:rsidRPr="00E36261" w14:paraId="04E4C39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593B34F3" w14:textId="3D5B462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atistic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atistics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each statistic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F6B21F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C03232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1, 0.001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7F69476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pparently they thinks that stats in an English course.</w:t>
            </w:r>
          </w:p>
        </w:tc>
      </w:tr>
      <w:tr w:rsidR="00644DC6" w:rsidRPr="00E36261" w14:paraId="2771C228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46AE7231" w14:textId="2A3AEC7E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heater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c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atch movie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D5F9A4B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7AEF694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2, 0.002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1E36629C" w14:textId="55B640A0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horrible and expect you to know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verything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about the movies like you took a film class before.</w:t>
            </w:r>
          </w:p>
        </w:tc>
      </w:tr>
      <w:tr w:rsidR="00644DC6" w:rsidRPr="00E36261" w14:paraId="7214BD16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B72C784" w14:textId="1E631E21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ing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ing class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ing cente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D5CF87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2B5655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3FCBE13" w14:textId="6B77606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your hands burn by the end of class cause </w:t>
            </w:r>
            <w:r w:rsidR="00D76A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ou’ve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been writing for an hour and 15 minutes straight.</w:t>
            </w:r>
          </w:p>
        </w:tc>
      </w:tr>
      <w:tr w:rsidR="00644DC6" w:rsidRPr="00E36261" w14:paraId="1571CE0A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</w:tcPr>
          <w:p w14:paraId="62F2E004" w14:textId="1DD6CAD9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ther/not specified</w:t>
            </w:r>
          </w:p>
        </w:tc>
        <w:tc>
          <w:tcPr>
            <w:tcW w:w="290" w:type="pct"/>
            <w:shd w:val="clear" w:color="auto" w:fill="auto"/>
            <w:noWrap/>
          </w:tcPr>
          <w:p w14:paraId="1A88E2CE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549" w:type="pct"/>
            <w:shd w:val="clear" w:color="auto" w:fill="auto"/>
            <w:noWrap/>
          </w:tcPr>
          <w:p w14:paraId="1071BB2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10" w:type="pct"/>
            <w:shd w:val="clear" w:color="auto" w:fill="auto"/>
            <w:noWrap/>
          </w:tcPr>
          <w:p w14:paraId="76257120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644DC6" w:rsidRPr="00E36261" w14:paraId="6B5CFBC2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3C33DDB6" w14:textId="1E0FED13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ass ta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 grad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 teach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CCD7313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0C45F37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6885AD79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y TA was a God send and I'm only passing the class because of them.</w:t>
            </w:r>
          </w:p>
        </w:tc>
      </w:tr>
      <w:tr w:rsidR="00644DC6" w:rsidRPr="00E36261" w14:paraId="46C38000" w14:textId="77777777" w:rsidTr="00644DC6">
        <w:trPr>
          <w:trHeight w:val="20"/>
        </w:trPr>
        <w:tc>
          <w:tcPr>
            <w:tcW w:w="1451" w:type="pct"/>
            <w:shd w:val="clear" w:color="auto" w:fill="auto"/>
            <w:noWrap/>
            <w:hideMark/>
          </w:tcPr>
          <w:p w14:paraId="68C3DFC5" w14:textId="2892A264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sitiv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egative</w:t>
            </w:r>
            <w:r w:rsidR="00F102E6"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ritten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D6C773C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5271D81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[0.003, 0.003]</w:t>
            </w:r>
          </w:p>
        </w:tc>
        <w:tc>
          <w:tcPr>
            <w:tcW w:w="2710" w:type="pct"/>
            <w:shd w:val="clear" w:color="auto" w:fill="auto"/>
            <w:noWrap/>
            <w:hideMark/>
          </w:tcPr>
          <w:p w14:paraId="48A39622" w14:textId="77777777" w:rsidR="00644DC6" w:rsidRPr="00E36261" w:rsidRDefault="00644DC6" w:rsidP="00A06DD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E362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nd it is not.</w:t>
            </w:r>
          </w:p>
        </w:tc>
      </w:tr>
    </w:tbl>
    <w:p w14:paraId="04897AA3" w14:textId="112E1956" w:rsidR="00FC43F9" w:rsidRPr="00E36261" w:rsidRDefault="00FC43F9" w:rsidP="000A72C0">
      <w:pPr>
        <w:spacing w:before="120" w:after="120" w:line="240" w:lineRule="auto"/>
        <w:ind w:firstLine="0"/>
        <w:rPr>
          <w:rFonts w:ascii="Times New Roman" w:hAnsi="Times New Roman" w:cs="Times New Roman"/>
          <w:b/>
          <w:lang w:val="en-US"/>
        </w:rPr>
      </w:pPr>
    </w:p>
    <w:sectPr w:rsidR="00FC43F9" w:rsidRPr="00E36261" w:rsidSect="000A72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2273D" w14:textId="77777777" w:rsidR="009525B2" w:rsidRDefault="009525B2" w:rsidP="00E21D98">
      <w:pPr>
        <w:spacing w:after="0" w:line="240" w:lineRule="auto"/>
      </w:pPr>
      <w:r>
        <w:separator/>
      </w:r>
    </w:p>
  </w:endnote>
  <w:endnote w:type="continuationSeparator" w:id="0">
    <w:p w14:paraId="4594DAE2" w14:textId="77777777" w:rsidR="009525B2" w:rsidRDefault="009525B2" w:rsidP="00E21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77D30" w14:textId="77777777" w:rsidR="009525B2" w:rsidRDefault="009525B2" w:rsidP="00E21D98">
      <w:pPr>
        <w:spacing w:after="0" w:line="240" w:lineRule="auto"/>
      </w:pPr>
      <w:r>
        <w:separator/>
      </w:r>
    </w:p>
  </w:footnote>
  <w:footnote w:type="continuationSeparator" w:id="0">
    <w:p w14:paraId="1ACE11C4" w14:textId="77777777" w:rsidR="009525B2" w:rsidRDefault="009525B2" w:rsidP="00E21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133D0"/>
    <w:multiLevelType w:val="hybridMultilevel"/>
    <w:tmpl w:val="C91E3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C09B8"/>
    <w:multiLevelType w:val="hybridMultilevel"/>
    <w:tmpl w:val="01B26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82DA5"/>
    <w:multiLevelType w:val="hybridMultilevel"/>
    <w:tmpl w:val="C3262FEC"/>
    <w:lvl w:ilvl="0" w:tplc="3F8C474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A854338"/>
    <w:multiLevelType w:val="hybridMultilevel"/>
    <w:tmpl w:val="81FACCA0"/>
    <w:lvl w:ilvl="0" w:tplc="BA587B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5445F"/>
    <w:multiLevelType w:val="hybridMultilevel"/>
    <w:tmpl w:val="ED08DB58"/>
    <w:lvl w:ilvl="0" w:tplc="BE229BA2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31A62"/>
    <w:multiLevelType w:val="hybridMultilevel"/>
    <w:tmpl w:val="BD284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B35BCE"/>
    <w:multiLevelType w:val="hybridMultilevel"/>
    <w:tmpl w:val="5C7A2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A6CAA"/>
    <w:multiLevelType w:val="multilevel"/>
    <w:tmpl w:val="0C5683FA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1B956B73"/>
    <w:multiLevelType w:val="hybridMultilevel"/>
    <w:tmpl w:val="DC16FA9E"/>
    <w:lvl w:ilvl="0" w:tplc="8E50FE3C">
      <w:start w:val="1"/>
      <w:numFmt w:val="decimal"/>
      <w:lvlText w:val="2.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54568C"/>
    <w:multiLevelType w:val="hybridMultilevel"/>
    <w:tmpl w:val="0D76EC5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F7B6ADE"/>
    <w:multiLevelType w:val="hybridMultilevel"/>
    <w:tmpl w:val="239C9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2A330A"/>
    <w:multiLevelType w:val="multilevel"/>
    <w:tmpl w:val="7BAE695C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20A04815"/>
    <w:multiLevelType w:val="hybridMultilevel"/>
    <w:tmpl w:val="4170C4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A33DD9"/>
    <w:multiLevelType w:val="hybridMultilevel"/>
    <w:tmpl w:val="AF5CE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F92DBF"/>
    <w:multiLevelType w:val="hybridMultilevel"/>
    <w:tmpl w:val="09347A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38093E"/>
    <w:multiLevelType w:val="hybridMultilevel"/>
    <w:tmpl w:val="A6940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415A8B"/>
    <w:multiLevelType w:val="hybridMultilevel"/>
    <w:tmpl w:val="D6FAEE0E"/>
    <w:lvl w:ilvl="0" w:tplc="9E3866EC">
      <w:start w:val="1"/>
      <w:numFmt w:val="decimal"/>
      <w:lvlText w:val="4.5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275F19"/>
    <w:multiLevelType w:val="hybridMultilevel"/>
    <w:tmpl w:val="933AC156"/>
    <w:lvl w:ilvl="0" w:tplc="6CFC82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741E4A"/>
    <w:multiLevelType w:val="hybridMultilevel"/>
    <w:tmpl w:val="7A20A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DB7552"/>
    <w:multiLevelType w:val="hybridMultilevel"/>
    <w:tmpl w:val="40B83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B95881"/>
    <w:multiLevelType w:val="hybridMultilevel"/>
    <w:tmpl w:val="0ECE4006"/>
    <w:lvl w:ilvl="0" w:tplc="E4CE3274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49A052D"/>
    <w:multiLevelType w:val="hybridMultilevel"/>
    <w:tmpl w:val="8C3A1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616690"/>
    <w:multiLevelType w:val="hybridMultilevel"/>
    <w:tmpl w:val="C8088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433BD"/>
    <w:multiLevelType w:val="hybridMultilevel"/>
    <w:tmpl w:val="AFB09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0C5D9C"/>
    <w:multiLevelType w:val="multilevel"/>
    <w:tmpl w:val="C3C6124E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5" w15:restartNumberingAfterBreak="0">
    <w:nsid w:val="544761ED"/>
    <w:multiLevelType w:val="hybridMultilevel"/>
    <w:tmpl w:val="1F2AD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1F555A"/>
    <w:multiLevelType w:val="hybridMultilevel"/>
    <w:tmpl w:val="68809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C28F0"/>
    <w:multiLevelType w:val="hybridMultilevel"/>
    <w:tmpl w:val="52D07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185692"/>
    <w:multiLevelType w:val="hybridMultilevel"/>
    <w:tmpl w:val="1A0245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8C08DD"/>
    <w:multiLevelType w:val="hybridMultilevel"/>
    <w:tmpl w:val="D41E23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B7F4DD4"/>
    <w:multiLevelType w:val="hybridMultilevel"/>
    <w:tmpl w:val="19785B70"/>
    <w:lvl w:ilvl="0" w:tplc="9E3866EC">
      <w:start w:val="1"/>
      <w:numFmt w:val="decimal"/>
      <w:lvlText w:val="4.5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D96284"/>
    <w:multiLevelType w:val="hybridMultilevel"/>
    <w:tmpl w:val="80DC0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5D497F"/>
    <w:multiLevelType w:val="hybridMultilevel"/>
    <w:tmpl w:val="933AC1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D87F6F"/>
    <w:multiLevelType w:val="hybridMultilevel"/>
    <w:tmpl w:val="ED4630E6"/>
    <w:lvl w:ilvl="0" w:tplc="9C60BD98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05175B"/>
    <w:multiLevelType w:val="hybridMultilevel"/>
    <w:tmpl w:val="7BD62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845BD2"/>
    <w:multiLevelType w:val="hybridMultilevel"/>
    <w:tmpl w:val="2FECE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BD65D6"/>
    <w:multiLevelType w:val="hybridMultilevel"/>
    <w:tmpl w:val="0CB4A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746365">
    <w:abstractNumId w:val="34"/>
  </w:num>
  <w:num w:numId="2" w16cid:durableId="1188327058">
    <w:abstractNumId w:val="28"/>
  </w:num>
  <w:num w:numId="3" w16cid:durableId="1414232117">
    <w:abstractNumId w:val="14"/>
  </w:num>
  <w:num w:numId="4" w16cid:durableId="366832123">
    <w:abstractNumId w:val="20"/>
  </w:num>
  <w:num w:numId="5" w16cid:durableId="425880667">
    <w:abstractNumId w:val="7"/>
  </w:num>
  <w:num w:numId="6" w16cid:durableId="1573733924">
    <w:abstractNumId w:val="29"/>
  </w:num>
  <w:num w:numId="7" w16cid:durableId="545214605">
    <w:abstractNumId w:val="24"/>
  </w:num>
  <w:num w:numId="8" w16cid:durableId="216554976">
    <w:abstractNumId w:val="11"/>
  </w:num>
  <w:num w:numId="9" w16cid:durableId="748431558">
    <w:abstractNumId w:val="6"/>
  </w:num>
  <w:num w:numId="10" w16cid:durableId="1690334941">
    <w:abstractNumId w:val="9"/>
  </w:num>
  <w:num w:numId="11" w16cid:durableId="193083931">
    <w:abstractNumId w:val="12"/>
  </w:num>
  <w:num w:numId="12" w16cid:durableId="290942909">
    <w:abstractNumId w:val="23"/>
  </w:num>
  <w:num w:numId="13" w16cid:durableId="1688362387">
    <w:abstractNumId w:val="5"/>
  </w:num>
  <w:num w:numId="14" w16cid:durableId="1797721946">
    <w:abstractNumId w:val="19"/>
  </w:num>
  <w:num w:numId="15" w16cid:durableId="1987011680">
    <w:abstractNumId w:val="25"/>
  </w:num>
  <w:num w:numId="16" w16cid:durableId="1876431081">
    <w:abstractNumId w:val="13"/>
  </w:num>
  <w:num w:numId="17" w16cid:durableId="1671327214">
    <w:abstractNumId w:val="31"/>
  </w:num>
  <w:num w:numId="18" w16cid:durableId="1096632526">
    <w:abstractNumId w:val="22"/>
  </w:num>
  <w:num w:numId="19" w16cid:durableId="1024131497">
    <w:abstractNumId w:val="36"/>
  </w:num>
  <w:num w:numId="20" w16cid:durableId="1382245035">
    <w:abstractNumId w:val="21"/>
  </w:num>
  <w:num w:numId="21" w16cid:durableId="76362510">
    <w:abstractNumId w:val="0"/>
  </w:num>
  <w:num w:numId="22" w16cid:durableId="1645621028">
    <w:abstractNumId w:val="18"/>
  </w:num>
  <w:num w:numId="23" w16cid:durableId="652031857">
    <w:abstractNumId w:val="3"/>
  </w:num>
  <w:num w:numId="24" w16cid:durableId="951211460">
    <w:abstractNumId w:val="17"/>
  </w:num>
  <w:num w:numId="25" w16cid:durableId="419525299">
    <w:abstractNumId w:val="32"/>
  </w:num>
  <w:num w:numId="26" w16cid:durableId="2076970735">
    <w:abstractNumId w:val="1"/>
  </w:num>
  <w:num w:numId="27" w16cid:durableId="483399084">
    <w:abstractNumId w:val="27"/>
  </w:num>
  <w:num w:numId="28" w16cid:durableId="732241262">
    <w:abstractNumId w:val="10"/>
  </w:num>
  <w:num w:numId="29" w16cid:durableId="938489249">
    <w:abstractNumId w:val="2"/>
  </w:num>
  <w:num w:numId="30" w16cid:durableId="633291304">
    <w:abstractNumId w:val="15"/>
  </w:num>
  <w:num w:numId="31" w16cid:durableId="853692628">
    <w:abstractNumId w:val="26"/>
  </w:num>
  <w:num w:numId="32" w16cid:durableId="155729645">
    <w:abstractNumId w:val="35"/>
  </w:num>
  <w:num w:numId="33" w16cid:durableId="1029256703">
    <w:abstractNumId w:val="4"/>
  </w:num>
  <w:num w:numId="34" w16cid:durableId="847328898">
    <w:abstractNumId w:val="33"/>
  </w:num>
  <w:num w:numId="35" w16cid:durableId="1420521195">
    <w:abstractNumId w:val="30"/>
  </w:num>
  <w:num w:numId="36" w16cid:durableId="1865973392">
    <w:abstractNumId w:val="16"/>
  </w:num>
  <w:num w:numId="37" w16cid:durableId="6520225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NDG1MLW0MDAzMzVR0lEKTi0uzszPAykwsqwFAHEXPHwtAAAA"/>
  </w:docVars>
  <w:rsids>
    <w:rsidRoot w:val="00A0634B"/>
    <w:rsid w:val="00001CA2"/>
    <w:rsid w:val="00012D62"/>
    <w:rsid w:val="0001421D"/>
    <w:rsid w:val="00015DDE"/>
    <w:rsid w:val="000168DE"/>
    <w:rsid w:val="000202D7"/>
    <w:rsid w:val="00022FD7"/>
    <w:rsid w:val="0002517C"/>
    <w:rsid w:val="000279DF"/>
    <w:rsid w:val="00035EB9"/>
    <w:rsid w:val="00041585"/>
    <w:rsid w:val="000440A6"/>
    <w:rsid w:val="000509AE"/>
    <w:rsid w:val="000605D4"/>
    <w:rsid w:val="00060FBB"/>
    <w:rsid w:val="00062FBB"/>
    <w:rsid w:val="0007740A"/>
    <w:rsid w:val="00077CDF"/>
    <w:rsid w:val="00084E5A"/>
    <w:rsid w:val="000855EC"/>
    <w:rsid w:val="0009360C"/>
    <w:rsid w:val="00096CD3"/>
    <w:rsid w:val="000A2F68"/>
    <w:rsid w:val="000A72C0"/>
    <w:rsid w:val="000B1558"/>
    <w:rsid w:val="000B1C2B"/>
    <w:rsid w:val="000C0935"/>
    <w:rsid w:val="000C42C5"/>
    <w:rsid w:val="000D3A6A"/>
    <w:rsid w:val="000D627E"/>
    <w:rsid w:val="000F5976"/>
    <w:rsid w:val="00107081"/>
    <w:rsid w:val="001108E8"/>
    <w:rsid w:val="001264A1"/>
    <w:rsid w:val="00127BA0"/>
    <w:rsid w:val="001363E3"/>
    <w:rsid w:val="001425D4"/>
    <w:rsid w:val="00143C72"/>
    <w:rsid w:val="001505FF"/>
    <w:rsid w:val="00156E2C"/>
    <w:rsid w:val="0016023D"/>
    <w:rsid w:val="00163C6D"/>
    <w:rsid w:val="00165391"/>
    <w:rsid w:val="00176EAF"/>
    <w:rsid w:val="00180013"/>
    <w:rsid w:val="00181D17"/>
    <w:rsid w:val="00182BAD"/>
    <w:rsid w:val="0018385F"/>
    <w:rsid w:val="00190AC4"/>
    <w:rsid w:val="00196237"/>
    <w:rsid w:val="001A35D9"/>
    <w:rsid w:val="001A3E29"/>
    <w:rsid w:val="001A4974"/>
    <w:rsid w:val="001A6058"/>
    <w:rsid w:val="001B14FD"/>
    <w:rsid w:val="001B3367"/>
    <w:rsid w:val="001C50A1"/>
    <w:rsid w:val="001E6C70"/>
    <w:rsid w:val="001F53E7"/>
    <w:rsid w:val="001F7814"/>
    <w:rsid w:val="0021020F"/>
    <w:rsid w:val="00213A9D"/>
    <w:rsid w:val="0021429A"/>
    <w:rsid w:val="002162F5"/>
    <w:rsid w:val="00221176"/>
    <w:rsid w:val="00222C1C"/>
    <w:rsid w:val="00231FB6"/>
    <w:rsid w:val="0024089E"/>
    <w:rsid w:val="002413C1"/>
    <w:rsid w:val="002435CC"/>
    <w:rsid w:val="00245E6E"/>
    <w:rsid w:val="002502F7"/>
    <w:rsid w:val="00252193"/>
    <w:rsid w:val="0025430B"/>
    <w:rsid w:val="00264123"/>
    <w:rsid w:val="00265C41"/>
    <w:rsid w:val="00270DE1"/>
    <w:rsid w:val="00270E62"/>
    <w:rsid w:val="00272444"/>
    <w:rsid w:val="002747E1"/>
    <w:rsid w:val="0028151C"/>
    <w:rsid w:val="00284499"/>
    <w:rsid w:val="00285959"/>
    <w:rsid w:val="002A35EB"/>
    <w:rsid w:val="002A6973"/>
    <w:rsid w:val="002B3450"/>
    <w:rsid w:val="002B5CCC"/>
    <w:rsid w:val="002B65FF"/>
    <w:rsid w:val="002B6B1D"/>
    <w:rsid w:val="002D3384"/>
    <w:rsid w:val="002D44BF"/>
    <w:rsid w:val="002D4F20"/>
    <w:rsid w:val="002D6862"/>
    <w:rsid w:val="002D72A8"/>
    <w:rsid w:val="002E78C6"/>
    <w:rsid w:val="002F1B8D"/>
    <w:rsid w:val="00300B69"/>
    <w:rsid w:val="00300BAA"/>
    <w:rsid w:val="00303B68"/>
    <w:rsid w:val="00304F7F"/>
    <w:rsid w:val="00307D20"/>
    <w:rsid w:val="0032713B"/>
    <w:rsid w:val="00327BD7"/>
    <w:rsid w:val="0033551D"/>
    <w:rsid w:val="003374BA"/>
    <w:rsid w:val="00340054"/>
    <w:rsid w:val="00347D70"/>
    <w:rsid w:val="00364271"/>
    <w:rsid w:val="00370268"/>
    <w:rsid w:val="00375833"/>
    <w:rsid w:val="00376696"/>
    <w:rsid w:val="003837DE"/>
    <w:rsid w:val="00394E04"/>
    <w:rsid w:val="00397D6D"/>
    <w:rsid w:val="003A343A"/>
    <w:rsid w:val="003B668F"/>
    <w:rsid w:val="003C4E13"/>
    <w:rsid w:val="003C56CE"/>
    <w:rsid w:val="003C5828"/>
    <w:rsid w:val="003C7A6D"/>
    <w:rsid w:val="003D0965"/>
    <w:rsid w:val="003D0B48"/>
    <w:rsid w:val="003D1CED"/>
    <w:rsid w:val="003D3B6C"/>
    <w:rsid w:val="003E0986"/>
    <w:rsid w:val="003E475F"/>
    <w:rsid w:val="003E599E"/>
    <w:rsid w:val="003E69A2"/>
    <w:rsid w:val="004124C6"/>
    <w:rsid w:val="004217EB"/>
    <w:rsid w:val="004239B1"/>
    <w:rsid w:val="00437E32"/>
    <w:rsid w:val="0044232A"/>
    <w:rsid w:val="00444C88"/>
    <w:rsid w:val="004456C9"/>
    <w:rsid w:val="00451E5C"/>
    <w:rsid w:val="00464C9E"/>
    <w:rsid w:val="004665BD"/>
    <w:rsid w:val="00471513"/>
    <w:rsid w:val="00474F94"/>
    <w:rsid w:val="00476222"/>
    <w:rsid w:val="004813C5"/>
    <w:rsid w:val="00482979"/>
    <w:rsid w:val="00482FE2"/>
    <w:rsid w:val="004841BC"/>
    <w:rsid w:val="00490CD4"/>
    <w:rsid w:val="004944C4"/>
    <w:rsid w:val="004A52D7"/>
    <w:rsid w:val="004A7B0C"/>
    <w:rsid w:val="004B0144"/>
    <w:rsid w:val="004B1A02"/>
    <w:rsid w:val="004B5C87"/>
    <w:rsid w:val="004B6249"/>
    <w:rsid w:val="004C54A8"/>
    <w:rsid w:val="004C75A4"/>
    <w:rsid w:val="004D4489"/>
    <w:rsid w:val="004E7693"/>
    <w:rsid w:val="004F0743"/>
    <w:rsid w:val="004F3645"/>
    <w:rsid w:val="005018ED"/>
    <w:rsid w:val="00502933"/>
    <w:rsid w:val="00511A26"/>
    <w:rsid w:val="00513593"/>
    <w:rsid w:val="00514C54"/>
    <w:rsid w:val="00515EE2"/>
    <w:rsid w:val="0051731A"/>
    <w:rsid w:val="00532014"/>
    <w:rsid w:val="00552F0A"/>
    <w:rsid w:val="0056309B"/>
    <w:rsid w:val="00566087"/>
    <w:rsid w:val="0056712F"/>
    <w:rsid w:val="005703FC"/>
    <w:rsid w:val="00571180"/>
    <w:rsid w:val="00574A61"/>
    <w:rsid w:val="00580FC8"/>
    <w:rsid w:val="00581A99"/>
    <w:rsid w:val="005848A8"/>
    <w:rsid w:val="00586DB3"/>
    <w:rsid w:val="0058701E"/>
    <w:rsid w:val="00587129"/>
    <w:rsid w:val="00592B4D"/>
    <w:rsid w:val="005A1A30"/>
    <w:rsid w:val="005A28D9"/>
    <w:rsid w:val="005B02C5"/>
    <w:rsid w:val="005B4C44"/>
    <w:rsid w:val="005B7C44"/>
    <w:rsid w:val="005C2CFA"/>
    <w:rsid w:val="005C43E2"/>
    <w:rsid w:val="005D3017"/>
    <w:rsid w:val="005D6A8C"/>
    <w:rsid w:val="005D74DF"/>
    <w:rsid w:val="005D7611"/>
    <w:rsid w:val="005D7F45"/>
    <w:rsid w:val="005E7B86"/>
    <w:rsid w:val="006053AF"/>
    <w:rsid w:val="00621E11"/>
    <w:rsid w:val="00622727"/>
    <w:rsid w:val="00624537"/>
    <w:rsid w:val="006246FF"/>
    <w:rsid w:val="00624EE5"/>
    <w:rsid w:val="006251E0"/>
    <w:rsid w:val="00633986"/>
    <w:rsid w:val="006357C9"/>
    <w:rsid w:val="006360D3"/>
    <w:rsid w:val="00637A90"/>
    <w:rsid w:val="00644DC6"/>
    <w:rsid w:val="00646D49"/>
    <w:rsid w:val="00651336"/>
    <w:rsid w:val="006656DF"/>
    <w:rsid w:val="00673F07"/>
    <w:rsid w:val="00680417"/>
    <w:rsid w:val="00680655"/>
    <w:rsid w:val="0068610E"/>
    <w:rsid w:val="006C37E1"/>
    <w:rsid w:val="006D095A"/>
    <w:rsid w:val="006E2D90"/>
    <w:rsid w:val="006E727B"/>
    <w:rsid w:val="006F32A8"/>
    <w:rsid w:val="006F4699"/>
    <w:rsid w:val="006F5BAE"/>
    <w:rsid w:val="00705B17"/>
    <w:rsid w:val="00705E6D"/>
    <w:rsid w:val="007065B0"/>
    <w:rsid w:val="007109A1"/>
    <w:rsid w:val="00713D87"/>
    <w:rsid w:val="00714218"/>
    <w:rsid w:val="00730116"/>
    <w:rsid w:val="00731BF4"/>
    <w:rsid w:val="00742DC5"/>
    <w:rsid w:val="00751470"/>
    <w:rsid w:val="00753C7D"/>
    <w:rsid w:val="00756C9E"/>
    <w:rsid w:val="007610AC"/>
    <w:rsid w:val="007627DD"/>
    <w:rsid w:val="00763549"/>
    <w:rsid w:val="00763649"/>
    <w:rsid w:val="007663E8"/>
    <w:rsid w:val="007733C1"/>
    <w:rsid w:val="007742A4"/>
    <w:rsid w:val="007757BD"/>
    <w:rsid w:val="00775F5C"/>
    <w:rsid w:val="0077661B"/>
    <w:rsid w:val="007803D4"/>
    <w:rsid w:val="007816CC"/>
    <w:rsid w:val="00784D17"/>
    <w:rsid w:val="0078748B"/>
    <w:rsid w:val="00790CD2"/>
    <w:rsid w:val="007920F3"/>
    <w:rsid w:val="007932D6"/>
    <w:rsid w:val="007960F0"/>
    <w:rsid w:val="00797A27"/>
    <w:rsid w:val="007A52ED"/>
    <w:rsid w:val="007B6DA3"/>
    <w:rsid w:val="007B7EB0"/>
    <w:rsid w:val="007C5574"/>
    <w:rsid w:val="007D4D2B"/>
    <w:rsid w:val="007D6742"/>
    <w:rsid w:val="007E50E5"/>
    <w:rsid w:val="007F0D9A"/>
    <w:rsid w:val="007F27E3"/>
    <w:rsid w:val="008037DB"/>
    <w:rsid w:val="008041AA"/>
    <w:rsid w:val="00804C1E"/>
    <w:rsid w:val="008078DA"/>
    <w:rsid w:val="00826C31"/>
    <w:rsid w:val="00831EA9"/>
    <w:rsid w:val="00832D33"/>
    <w:rsid w:val="00841A99"/>
    <w:rsid w:val="008562C1"/>
    <w:rsid w:val="00857F48"/>
    <w:rsid w:val="0086384A"/>
    <w:rsid w:val="00867326"/>
    <w:rsid w:val="00871B6B"/>
    <w:rsid w:val="008722A4"/>
    <w:rsid w:val="00875E2E"/>
    <w:rsid w:val="008763C1"/>
    <w:rsid w:val="008800A5"/>
    <w:rsid w:val="008932AA"/>
    <w:rsid w:val="00894582"/>
    <w:rsid w:val="008A013B"/>
    <w:rsid w:val="008A0F1C"/>
    <w:rsid w:val="008A505F"/>
    <w:rsid w:val="008A7E24"/>
    <w:rsid w:val="008B1819"/>
    <w:rsid w:val="008B27F2"/>
    <w:rsid w:val="008B385F"/>
    <w:rsid w:val="008B4E96"/>
    <w:rsid w:val="008C25B8"/>
    <w:rsid w:val="008D5778"/>
    <w:rsid w:val="008E6B97"/>
    <w:rsid w:val="008E7EFD"/>
    <w:rsid w:val="00907D89"/>
    <w:rsid w:val="00915369"/>
    <w:rsid w:val="00920120"/>
    <w:rsid w:val="00923311"/>
    <w:rsid w:val="00930461"/>
    <w:rsid w:val="00935474"/>
    <w:rsid w:val="00937C7C"/>
    <w:rsid w:val="00941054"/>
    <w:rsid w:val="00941AAC"/>
    <w:rsid w:val="00942E16"/>
    <w:rsid w:val="00943755"/>
    <w:rsid w:val="009525B2"/>
    <w:rsid w:val="00990153"/>
    <w:rsid w:val="00995738"/>
    <w:rsid w:val="00996F1E"/>
    <w:rsid w:val="009A286F"/>
    <w:rsid w:val="009A5022"/>
    <w:rsid w:val="009A5067"/>
    <w:rsid w:val="009C165E"/>
    <w:rsid w:val="009C1A07"/>
    <w:rsid w:val="009C362F"/>
    <w:rsid w:val="009C6708"/>
    <w:rsid w:val="009C79D5"/>
    <w:rsid w:val="009C7F9B"/>
    <w:rsid w:val="009D00A1"/>
    <w:rsid w:val="009D4F84"/>
    <w:rsid w:val="009D5652"/>
    <w:rsid w:val="009E19FC"/>
    <w:rsid w:val="009E217B"/>
    <w:rsid w:val="009E664B"/>
    <w:rsid w:val="009F135F"/>
    <w:rsid w:val="009F7A18"/>
    <w:rsid w:val="00A04176"/>
    <w:rsid w:val="00A0634B"/>
    <w:rsid w:val="00A06DD3"/>
    <w:rsid w:val="00A126FB"/>
    <w:rsid w:val="00A2045D"/>
    <w:rsid w:val="00A23DEA"/>
    <w:rsid w:val="00A37945"/>
    <w:rsid w:val="00A43A52"/>
    <w:rsid w:val="00A628E0"/>
    <w:rsid w:val="00A70D47"/>
    <w:rsid w:val="00A72C06"/>
    <w:rsid w:val="00A7747F"/>
    <w:rsid w:val="00A77853"/>
    <w:rsid w:val="00A8511D"/>
    <w:rsid w:val="00A85E12"/>
    <w:rsid w:val="00A90C77"/>
    <w:rsid w:val="00A94FF4"/>
    <w:rsid w:val="00AA3E19"/>
    <w:rsid w:val="00AA3F93"/>
    <w:rsid w:val="00AA7809"/>
    <w:rsid w:val="00AB4D93"/>
    <w:rsid w:val="00AB75C2"/>
    <w:rsid w:val="00AC5ED1"/>
    <w:rsid w:val="00AC7D88"/>
    <w:rsid w:val="00AD03B9"/>
    <w:rsid w:val="00AD0783"/>
    <w:rsid w:val="00AD1A21"/>
    <w:rsid w:val="00AD6776"/>
    <w:rsid w:val="00AE0013"/>
    <w:rsid w:val="00AE0B97"/>
    <w:rsid w:val="00AF2756"/>
    <w:rsid w:val="00AF71C7"/>
    <w:rsid w:val="00AF74B4"/>
    <w:rsid w:val="00B000C3"/>
    <w:rsid w:val="00B10044"/>
    <w:rsid w:val="00B2052E"/>
    <w:rsid w:val="00B2672F"/>
    <w:rsid w:val="00B358A2"/>
    <w:rsid w:val="00B4115D"/>
    <w:rsid w:val="00B41C73"/>
    <w:rsid w:val="00B444EF"/>
    <w:rsid w:val="00B500DB"/>
    <w:rsid w:val="00B546F4"/>
    <w:rsid w:val="00B60062"/>
    <w:rsid w:val="00B6176E"/>
    <w:rsid w:val="00B677C7"/>
    <w:rsid w:val="00B741C1"/>
    <w:rsid w:val="00B750AC"/>
    <w:rsid w:val="00B77487"/>
    <w:rsid w:val="00B80E70"/>
    <w:rsid w:val="00B8334D"/>
    <w:rsid w:val="00B9466D"/>
    <w:rsid w:val="00B94DE2"/>
    <w:rsid w:val="00B954E3"/>
    <w:rsid w:val="00B97356"/>
    <w:rsid w:val="00BA2386"/>
    <w:rsid w:val="00BC2CD3"/>
    <w:rsid w:val="00BC46B4"/>
    <w:rsid w:val="00BC48FF"/>
    <w:rsid w:val="00BC6C63"/>
    <w:rsid w:val="00BD1251"/>
    <w:rsid w:val="00BD3657"/>
    <w:rsid w:val="00BE1717"/>
    <w:rsid w:val="00BE1C36"/>
    <w:rsid w:val="00BF1D49"/>
    <w:rsid w:val="00BF67DC"/>
    <w:rsid w:val="00BF6992"/>
    <w:rsid w:val="00C01BB0"/>
    <w:rsid w:val="00C02C3D"/>
    <w:rsid w:val="00C0345D"/>
    <w:rsid w:val="00C07DEB"/>
    <w:rsid w:val="00C07E9E"/>
    <w:rsid w:val="00C11F60"/>
    <w:rsid w:val="00C12741"/>
    <w:rsid w:val="00C1353C"/>
    <w:rsid w:val="00C34945"/>
    <w:rsid w:val="00C34F0B"/>
    <w:rsid w:val="00C4112B"/>
    <w:rsid w:val="00C503AC"/>
    <w:rsid w:val="00C60026"/>
    <w:rsid w:val="00C60FBB"/>
    <w:rsid w:val="00C67D69"/>
    <w:rsid w:val="00C71341"/>
    <w:rsid w:val="00C77BB9"/>
    <w:rsid w:val="00C87469"/>
    <w:rsid w:val="00C874C6"/>
    <w:rsid w:val="00C90B6C"/>
    <w:rsid w:val="00C93401"/>
    <w:rsid w:val="00CA1159"/>
    <w:rsid w:val="00CA18EF"/>
    <w:rsid w:val="00CA7D48"/>
    <w:rsid w:val="00CB130A"/>
    <w:rsid w:val="00CB64C2"/>
    <w:rsid w:val="00CC7E1E"/>
    <w:rsid w:val="00CD48D3"/>
    <w:rsid w:val="00CD6F49"/>
    <w:rsid w:val="00CE3F4A"/>
    <w:rsid w:val="00CE4D08"/>
    <w:rsid w:val="00CE7B73"/>
    <w:rsid w:val="00CF2DEC"/>
    <w:rsid w:val="00D05532"/>
    <w:rsid w:val="00D13A78"/>
    <w:rsid w:val="00D141B5"/>
    <w:rsid w:val="00D14DE0"/>
    <w:rsid w:val="00D17E69"/>
    <w:rsid w:val="00D26DCF"/>
    <w:rsid w:val="00D30C3F"/>
    <w:rsid w:val="00D32971"/>
    <w:rsid w:val="00D32FB7"/>
    <w:rsid w:val="00D428ED"/>
    <w:rsid w:val="00D42DF3"/>
    <w:rsid w:val="00D42F72"/>
    <w:rsid w:val="00D54678"/>
    <w:rsid w:val="00D62DDF"/>
    <w:rsid w:val="00D650E3"/>
    <w:rsid w:val="00D65B54"/>
    <w:rsid w:val="00D755AC"/>
    <w:rsid w:val="00D76AE6"/>
    <w:rsid w:val="00D82066"/>
    <w:rsid w:val="00D87A85"/>
    <w:rsid w:val="00D91289"/>
    <w:rsid w:val="00D932E9"/>
    <w:rsid w:val="00DA1178"/>
    <w:rsid w:val="00DA3F1D"/>
    <w:rsid w:val="00DA4C41"/>
    <w:rsid w:val="00DA628B"/>
    <w:rsid w:val="00DB0689"/>
    <w:rsid w:val="00DB1797"/>
    <w:rsid w:val="00DB6E58"/>
    <w:rsid w:val="00DC00FE"/>
    <w:rsid w:val="00DC1236"/>
    <w:rsid w:val="00DC3B90"/>
    <w:rsid w:val="00DD04AC"/>
    <w:rsid w:val="00DD4537"/>
    <w:rsid w:val="00DD4676"/>
    <w:rsid w:val="00DD4CB2"/>
    <w:rsid w:val="00DE737B"/>
    <w:rsid w:val="00DF0177"/>
    <w:rsid w:val="00DF156C"/>
    <w:rsid w:val="00DF278D"/>
    <w:rsid w:val="00DF3F46"/>
    <w:rsid w:val="00DF4272"/>
    <w:rsid w:val="00DF4895"/>
    <w:rsid w:val="00DF6890"/>
    <w:rsid w:val="00DF6ECF"/>
    <w:rsid w:val="00E032E7"/>
    <w:rsid w:val="00E16906"/>
    <w:rsid w:val="00E17124"/>
    <w:rsid w:val="00E21BA8"/>
    <w:rsid w:val="00E21D98"/>
    <w:rsid w:val="00E23822"/>
    <w:rsid w:val="00E33402"/>
    <w:rsid w:val="00E34893"/>
    <w:rsid w:val="00E36261"/>
    <w:rsid w:val="00E37469"/>
    <w:rsid w:val="00E40049"/>
    <w:rsid w:val="00E424CE"/>
    <w:rsid w:val="00E47B4D"/>
    <w:rsid w:val="00E551E3"/>
    <w:rsid w:val="00E663B9"/>
    <w:rsid w:val="00E72498"/>
    <w:rsid w:val="00E73D62"/>
    <w:rsid w:val="00E75BAE"/>
    <w:rsid w:val="00E75EC7"/>
    <w:rsid w:val="00E80015"/>
    <w:rsid w:val="00E80D4A"/>
    <w:rsid w:val="00E81969"/>
    <w:rsid w:val="00EA6E10"/>
    <w:rsid w:val="00EC203A"/>
    <w:rsid w:val="00EC50F2"/>
    <w:rsid w:val="00EC5A18"/>
    <w:rsid w:val="00ED3245"/>
    <w:rsid w:val="00ED427E"/>
    <w:rsid w:val="00ED7133"/>
    <w:rsid w:val="00EE0862"/>
    <w:rsid w:val="00EE163D"/>
    <w:rsid w:val="00EE6C47"/>
    <w:rsid w:val="00EF0482"/>
    <w:rsid w:val="00EF107A"/>
    <w:rsid w:val="00EF7923"/>
    <w:rsid w:val="00F01BCE"/>
    <w:rsid w:val="00F102E6"/>
    <w:rsid w:val="00F16F7A"/>
    <w:rsid w:val="00F22601"/>
    <w:rsid w:val="00F43E37"/>
    <w:rsid w:val="00F45F40"/>
    <w:rsid w:val="00F4668D"/>
    <w:rsid w:val="00F53A23"/>
    <w:rsid w:val="00F53E75"/>
    <w:rsid w:val="00F578EA"/>
    <w:rsid w:val="00F63737"/>
    <w:rsid w:val="00F83257"/>
    <w:rsid w:val="00F87C03"/>
    <w:rsid w:val="00F911A5"/>
    <w:rsid w:val="00F94A0A"/>
    <w:rsid w:val="00F96074"/>
    <w:rsid w:val="00FA0282"/>
    <w:rsid w:val="00FA299E"/>
    <w:rsid w:val="00FA4422"/>
    <w:rsid w:val="00FA498B"/>
    <w:rsid w:val="00FB12A5"/>
    <w:rsid w:val="00FB35EF"/>
    <w:rsid w:val="00FB60BE"/>
    <w:rsid w:val="00FC2A89"/>
    <w:rsid w:val="00FC43F9"/>
    <w:rsid w:val="00FC6BCB"/>
    <w:rsid w:val="00FC6F99"/>
    <w:rsid w:val="00FC76B1"/>
    <w:rsid w:val="00FD157E"/>
    <w:rsid w:val="00FE39CB"/>
    <w:rsid w:val="00FF0E9D"/>
    <w:rsid w:val="00FF3460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2918FB"/>
  <w14:defaultImageDpi w14:val="32767"/>
  <w15:docId w15:val="{FD59E9A9-22E9-472F-BA0F-F828FD699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31A"/>
  </w:style>
  <w:style w:type="paragraph" w:styleId="Heading1">
    <w:name w:val="heading 1"/>
    <w:basedOn w:val="Normal"/>
    <w:next w:val="Normal"/>
    <w:link w:val="Heading1Char"/>
    <w:uiPriority w:val="9"/>
    <w:qFormat/>
    <w:rsid w:val="00A0634B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34B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634B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634B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634B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34B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34B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34B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34B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34B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634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0634B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0634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0634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34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0634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0634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34B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634B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A0634B"/>
    <w:rPr>
      <w:b/>
      <w:bCs/>
      <w:spacing w:val="0"/>
    </w:rPr>
  </w:style>
  <w:style w:type="character" w:styleId="Emphasis">
    <w:name w:val="Emphasis"/>
    <w:uiPriority w:val="20"/>
    <w:qFormat/>
    <w:rsid w:val="00A0634B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A0634B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A063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634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0634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34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34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063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063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0634B"/>
    <w:rPr>
      <w:smallCaps/>
    </w:rPr>
  </w:style>
  <w:style w:type="character" w:styleId="IntenseReference">
    <w:name w:val="Intense Reference"/>
    <w:uiPriority w:val="32"/>
    <w:qFormat/>
    <w:rsid w:val="00A0634B"/>
    <w:rPr>
      <w:b/>
      <w:bCs/>
      <w:smallCaps/>
      <w:color w:val="auto"/>
    </w:rPr>
  </w:style>
  <w:style w:type="character" w:styleId="BookTitle">
    <w:name w:val="Book Title"/>
    <w:uiPriority w:val="33"/>
    <w:qFormat/>
    <w:rsid w:val="00A063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634B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634B"/>
    <w:rPr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0634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04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6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90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500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21D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D98"/>
  </w:style>
  <w:style w:type="paragraph" w:styleId="Footer">
    <w:name w:val="footer"/>
    <w:basedOn w:val="Normal"/>
    <w:link w:val="FooterChar"/>
    <w:uiPriority w:val="99"/>
    <w:unhideWhenUsed/>
    <w:rsid w:val="00E21D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D98"/>
  </w:style>
  <w:style w:type="paragraph" w:styleId="Bibliography">
    <w:name w:val="Bibliography"/>
    <w:basedOn w:val="Normal"/>
    <w:next w:val="Normal"/>
    <w:uiPriority w:val="37"/>
    <w:unhideWhenUsed/>
    <w:rsid w:val="000D3A6A"/>
    <w:pPr>
      <w:tabs>
        <w:tab w:val="left" w:pos="384"/>
      </w:tabs>
      <w:spacing w:after="0"/>
      <w:ind w:left="384" w:hanging="384"/>
    </w:pPr>
    <w:rPr>
      <w:lang w:val="en-US" w:eastAsia="zh-CN"/>
    </w:rPr>
  </w:style>
  <w:style w:type="table" w:styleId="GridTable1Light">
    <w:name w:val="Grid Table 1 Light"/>
    <w:basedOn w:val="TableNormal"/>
    <w:uiPriority w:val="46"/>
    <w:rsid w:val="000D3A6A"/>
    <w:pPr>
      <w:spacing w:after="0" w:line="240" w:lineRule="auto"/>
      <w:ind w:firstLine="0"/>
    </w:pPr>
    <w:rPr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D3A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3A6A"/>
    <w:pPr>
      <w:spacing w:after="0" w:line="259" w:lineRule="auto"/>
      <w:ind w:firstLine="0"/>
      <w:jc w:val="center"/>
    </w:pPr>
    <w:rPr>
      <w:rFonts w:ascii="Calibri" w:hAnsi="Calibri" w:cs="Calibri"/>
      <w:noProof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A6A"/>
    <w:rPr>
      <w:rFonts w:ascii="Calibri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D3A6A"/>
    <w:pPr>
      <w:spacing w:after="160" w:line="240" w:lineRule="auto"/>
      <w:ind w:firstLine="0"/>
    </w:pPr>
    <w:rPr>
      <w:rFonts w:ascii="Calibri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D3A6A"/>
    <w:rPr>
      <w:rFonts w:ascii="Calibri" w:hAnsi="Calibri" w:cs="Calibri"/>
      <w:noProof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0D3A6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D3A6A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63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63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63C1"/>
    <w:rPr>
      <w:vertAlign w:val="superscript"/>
    </w:rPr>
  </w:style>
  <w:style w:type="paragraph" w:styleId="Revision">
    <w:name w:val="Revision"/>
    <w:hidden/>
    <w:uiPriority w:val="99"/>
    <w:semiHidden/>
    <w:rsid w:val="00DF4272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9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9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1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D8CAE-7B6A-427C-82D6-3E0052D6B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</TotalTime>
  <Pages>6</Pages>
  <Words>3411</Words>
  <Characters>19446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ANG ZHENG</cp:lastModifiedBy>
  <cp:revision>176</cp:revision>
  <dcterms:created xsi:type="dcterms:W3CDTF">2022-11-29T20:16:00Z</dcterms:created>
  <dcterms:modified xsi:type="dcterms:W3CDTF">2023-02-2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sync_ProviderInitializationData">
    <vt:lpwstr>https://hive.springernature.com</vt:lpwstr>
  </property>
  <property fmtid="{D5CDD505-2E9C-101B-9397-08002B2CF9AE}" pid="3" name="Jive_VersionGuid">
    <vt:lpwstr>7ef2528c-75f0-4657-a393-39c4d837083f</vt:lpwstr>
  </property>
  <property fmtid="{D5CDD505-2E9C-101B-9397-08002B2CF9AE}" pid="4" name="Offisync_UniqueId">
    <vt:lpwstr>190799</vt:lpwstr>
  </property>
  <property fmtid="{D5CDD505-2E9C-101B-9397-08002B2CF9AE}" pid="5" name="Offisync_UpdateToken">
    <vt:lpwstr>2</vt:lpwstr>
  </property>
  <property fmtid="{D5CDD505-2E9C-101B-9397-08002B2CF9AE}" pid="6" name="Jive_LatestUserAccountName">
    <vt:lpwstr>anne-marike.schiffer@nature.com</vt:lpwstr>
  </property>
  <property fmtid="{D5CDD505-2E9C-101B-9397-08002B2CF9AE}" pid="7" name="Offisync_ServerID">
    <vt:lpwstr>0d673023-5242-4d13-a9d7-ca41728b752d</vt:lpwstr>
  </property>
  <property fmtid="{D5CDD505-2E9C-101B-9397-08002B2CF9AE}" pid="8" name="ZOTERO_PREF_1">
    <vt:lpwstr>&lt;data data-version="3" zotero-version="6.0.18"&gt;&lt;session id="XEOUCYL5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9" name="ZOTERO_PREF_2">
    <vt:lpwstr>ons" value="true"/&gt;&lt;/prefs&gt;&lt;/data&gt;</vt:lpwstr>
  </property>
</Properties>
</file>